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7C63D26" w14:textId="77777777" w:rsidR="00EF43AB" w:rsidRDefault="00DE7CC4">
      <w:pPr>
        <w:keepNext/>
      </w:pPr>
      <w:r>
        <w:t>How do you describe your gender?</w:t>
      </w:r>
    </w:p>
    <w:p w14:paraId="3B24DA2F" w14:textId="77777777" w:rsidR="00EF43AB" w:rsidRDefault="00DE7CC4">
      <w:pPr>
        <w:pStyle w:val="ListParagraph"/>
        <w:keepNext/>
        <w:numPr>
          <w:ilvl w:val="0"/>
          <w:numId w:val="4"/>
        </w:numPr>
      </w:pPr>
      <w:r>
        <w:t xml:space="preserve">Male </w:t>
      </w:r>
    </w:p>
    <w:p w14:paraId="0FD30ED3" w14:textId="77777777" w:rsidR="00EF43AB" w:rsidRDefault="00DE7CC4">
      <w:pPr>
        <w:pStyle w:val="ListParagraph"/>
        <w:keepNext/>
        <w:numPr>
          <w:ilvl w:val="0"/>
          <w:numId w:val="4"/>
        </w:numPr>
      </w:pPr>
      <w:r>
        <w:t xml:space="preserve">Female </w:t>
      </w:r>
    </w:p>
    <w:p w14:paraId="2EEC6EA6" w14:textId="77777777" w:rsidR="00EF43AB" w:rsidRDefault="00DE7CC4">
      <w:pPr>
        <w:pStyle w:val="ListParagraph"/>
        <w:keepNext/>
        <w:numPr>
          <w:ilvl w:val="0"/>
          <w:numId w:val="4"/>
        </w:numPr>
      </w:pPr>
      <w:r>
        <w:t xml:space="preserve">Other </w:t>
      </w:r>
    </w:p>
    <w:p w14:paraId="3F5DA069" w14:textId="77777777" w:rsidR="00EF43AB" w:rsidRDefault="00DE7CC4">
      <w:pPr>
        <w:pStyle w:val="ListParagraph"/>
        <w:keepNext/>
        <w:numPr>
          <w:ilvl w:val="0"/>
          <w:numId w:val="4"/>
        </w:numPr>
      </w:pPr>
      <w:r>
        <w:t xml:space="preserve">Prefer not to answer </w:t>
      </w:r>
    </w:p>
    <w:p w14:paraId="05DFA847" w14:textId="77777777" w:rsidR="00EF43AB" w:rsidRDefault="00EF43AB"/>
    <w:p w14:paraId="2CDF5491" w14:textId="77777777" w:rsidR="00EF43AB" w:rsidRDefault="00DE7CC4">
      <w:pPr>
        <w:keepNext/>
      </w:pPr>
      <w:r>
        <w:t>What is your age?</w:t>
      </w:r>
    </w:p>
    <w:p w14:paraId="0EBC10BA" w14:textId="77777777" w:rsidR="00EF43AB" w:rsidRDefault="00DE7CC4">
      <w:pPr>
        <w:pStyle w:val="ListParagraph"/>
        <w:keepNext/>
        <w:numPr>
          <w:ilvl w:val="0"/>
          <w:numId w:val="4"/>
        </w:numPr>
      </w:pPr>
      <w:r>
        <w:t xml:space="preserve">18-24 </w:t>
      </w:r>
    </w:p>
    <w:p w14:paraId="5FDA5F13" w14:textId="77777777" w:rsidR="00EF43AB" w:rsidRDefault="00DE7CC4">
      <w:pPr>
        <w:pStyle w:val="ListParagraph"/>
        <w:keepNext/>
        <w:numPr>
          <w:ilvl w:val="0"/>
          <w:numId w:val="4"/>
        </w:numPr>
      </w:pPr>
      <w:r>
        <w:t xml:space="preserve">25-34 </w:t>
      </w:r>
    </w:p>
    <w:p w14:paraId="577E3BE2" w14:textId="77777777" w:rsidR="00EF43AB" w:rsidRDefault="00DE7CC4">
      <w:pPr>
        <w:pStyle w:val="ListParagraph"/>
        <w:keepNext/>
        <w:numPr>
          <w:ilvl w:val="0"/>
          <w:numId w:val="4"/>
        </w:numPr>
      </w:pPr>
      <w:r>
        <w:t xml:space="preserve">35-44 </w:t>
      </w:r>
    </w:p>
    <w:p w14:paraId="20CC4118" w14:textId="77777777" w:rsidR="00EF43AB" w:rsidRDefault="00DE7CC4">
      <w:pPr>
        <w:pStyle w:val="ListParagraph"/>
        <w:keepNext/>
        <w:numPr>
          <w:ilvl w:val="0"/>
          <w:numId w:val="4"/>
        </w:numPr>
      </w:pPr>
      <w:r>
        <w:t xml:space="preserve">45-55 </w:t>
      </w:r>
    </w:p>
    <w:p w14:paraId="56E9F016" w14:textId="77777777" w:rsidR="00EF43AB" w:rsidRDefault="00DE7CC4">
      <w:pPr>
        <w:pStyle w:val="ListParagraph"/>
        <w:keepNext/>
        <w:numPr>
          <w:ilvl w:val="0"/>
          <w:numId w:val="4"/>
        </w:numPr>
      </w:pPr>
      <w:r>
        <w:t xml:space="preserve">Over 55 </w:t>
      </w:r>
    </w:p>
    <w:p w14:paraId="67AC68F0" w14:textId="77777777" w:rsidR="00EF43AB" w:rsidRDefault="00DE7CC4">
      <w:pPr>
        <w:pStyle w:val="ListParagraph"/>
        <w:keepNext/>
        <w:numPr>
          <w:ilvl w:val="0"/>
          <w:numId w:val="4"/>
        </w:numPr>
      </w:pPr>
      <w:r>
        <w:t xml:space="preserve">Prefer not to answer </w:t>
      </w:r>
    </w:p>
    <w:p w14:paraId="5C429D12" w14:textId="77777777" w:rsidR="00EF43AB" w:rsidRDefault="00EF43AB"/>
    <w:p w14:paraId="51E59BB0" w14:textId="77777777" w:rsidR="00EF43AB" w:rsidRDefault="00DE7CC4">
      <w:pPr>
        <w:keepNext/>
      </w:pPr>
      <w:r>
        <w:t>What is your ethnic background?</w:t>
      </w:r>
    </w:p>
    <w:p w14:paraId="70929356" w14:textId="77777777" w:rsidR="00EF43AB" w:rsidRDefault="00DE7CC4">
      <w:pPr>
        <w:pStyle w:val="ListParagraph"/>
        <w:keepNext/>
        <w:numPr>
          <w:ilvl w:val="0"/>
          <w:numId w:val="4"/>
        </w:numPr>
      </w:pPr>
      <w:r>
        <w:t xml:space="preserve">Asian </w:t>
      </w:r>
    </w:p>
    <w:p w14:paraId="422B2BB9" w14:textId="77777777" w:rsidR="00EF43AB" w:rsidRDefault="00DE7CC4">
      <w:pPr>
        <w:pStyle w:val="ListParagraph"/>
        <w:keepNext/>
        <w:numPr>
          <w:ilvl w:val="0"/>
          <w:numId w:val="4"/>
        </w:numPr>
      </w:pPr>
      <w:r>
        <w:t xml:space="preserve">Black </w:t>
      </w:r>
    </w:p>
    <w:p w14:paraId="0D393E30" w14:textId="77777777" w:rsidR="00EF43AB" w:rsidRDefault="00DE7CC4">
      <w:pPr>
        <w:pStyle w:val="ListParagraph"/>
        <w:keepNext/>
        <w:numPr>
          <w:ilvl w:val="0"/>
          <w:numId w:val="4"/>
        </w:numPr>
      </w:pPr>
      <w:r>
        <w:t xml:space="preserve">White </w:t>
      </w:r>
    </w:p>
    <w:p w14:paraId="68137314" w14:textId="77777777" w:rsidR="00EF43AB" w:rsidRDefault="00DE7CC4">
      <w:pPr>
        <w:pStyle w:val="ListParagraph"/>
        <w:keepNext/>
        <w:numPr>
          <w:ilvl w:val="0"/>
          <w:numId w:val="4"/>
        </w:numPr>
      </w:pPr>
      <w:r>
        <w:t xml:space="preserve">Hispanic </w:t>
      </w:r>
    </w:p>
    <w:p w14:paraId="4D32B695" w14:textId="77777777" w:rsidR="00EF43AB" w:rsidRDefault="00DE7CC4">
      <w:pPr>
        <w:pStyle w:val="ListParagraph"/>
        <w:keepNext/>
        <w:numPr>
          <w:ilvl w:val="0"/>
          <w:numId w:val="4"/>
        </w:numPr>
      </w:pPr>
      <w:r>
        <w:t xml:space="preserve">Mixed race </w:t>
      </w:r>
    </w:p>
    <w:p w14:paraId="2D9356AF" w14:textId="77777777" w:rsidR="00EF43AB" w:rsidRDefault="00DE7CC4">
      <w:pPr>
        <w:pStyle w:val="ListParagraph"/>
        <w:keepNext/>
        <w:numPr>
          <w:ilvl w:val="0"/>
          <w:numId w:val="4"/>
        </w:numPr>
      </w:pPr>
      <w:r>
        <w:t xml:space="preserve">Other </w:t>
      </w:r>
    </w:p>
    <w:p w14:paraId="08714847" w14:textId="77777777" w:rsidR="00EF43AB" w:rsidRDefault="00DE7CC4">
      <w:pPr>
        <w:pStyle w:val="ListParagraph"/>
        <w:keepNext/>
        <w:numPr>
          <w:ilvl w:val="0"/>
          <w:numId w:val="4"/>
        </w:numPr>
      </w:pPr>
      <w:r>
        <w:t xml:space="preserve">Prefer not to answer </w:t>
      </w:r>
    </w:p>
    <w:p w14:paraId="7CEE70F4" w14:textId="77777777" w:rsidR="00EF43AB" w:rsidRDefault="00EF43AB"/>
    <w:p w14:paraId="62704470" w14:textId="77777777" w:rsidR="00EF43AB" w:rsidRDefault="00EF43AB">
      <w:pPr>
        <w:pStyle w:val="QuestionSeparator"/>
      </w:pPr>
    </w:p>
    <w:p w14:paraId="07FE6A03" w14:textId="77777777" w:rsidR="00EF43AB" w:rsidRDefault="00EF43AB"/>
    <w:p w14:paraId="4635A917" w14:textId="77777777" w:rsidR="00EF43AB" w:rsidRDefault="00DE7CC4">
      <w:pPr>
        <w:keepNext/>
      </w:pPr>
      <w:r>
        <w:lastRenderedPageBreak/>
        <w:t>What’s your nationality?</w:t>
      </w:r>
    </w:p>
    <w:p w14:paraId="13A4B372" w14:textId="77777777" w:rsidR="00EF43AB" w:rsidRDefault="00DE7CC4">
      <w:pPr>
        <w:pStyle w:val="TextEntryLine"/>
        <w:ind w:firstLine="400"/>
      </w:pPr>
      <w:r>
        <w:t>________________________________________________________________</w:t>
      </w:r>
    </w:p>
    <w:p w14:paraId="3084D8F5" w14:textId="77777777" w:rsidR="00EF43AB" w:rsidRDefault="00EF43AB"/>
    <w:p w14:paraId="7383FFD9" w14:textId="77777777" w:rsidR="00EF43AB" w:rsidRDefault="00EF43AB">
      <w:pPr>
        <w:pStyle w:val="QuestionSeparator"/>
      </w:pPr>
    </w:p>
    <w:tbl>
      <w:tblPr>
        <w:tblStyle w:val="QQuestionIconTable"/>
        <w:tblW w:w="50" w:type="auto"/>
        <w:tblLook w:val="07E0" w:firstRow="1" w:lastRow="1" w:firstColumn="1" w:lastColumn="1" w:noHBand="1" w:noVBand="1"/>
      </w:tblPr>
      <w:tblGrid>
        <w:gridCol w:w="380"/>
      </w:tblGrid>
      <w:tr w:rsidR="00EF43AB" w14:paraId="232D53BD" w14:textId="77777777">
        <w:tc>
          <w:tcPr>
            <w:tcW w:w="50" w:type="dxa"/>
          </w:tcPr>
          <w:p w14:paraId="29FB27A9" w14:textId="77777777" w:rsidR="00EF43AB" w:rsidRDefault="00DE7CC4">
            <w:pPr>
              <w:keepNext/>
            </w:pPr>
            <w:r>
              <w:rPr>
                <w:noProof/>
              </w:rPr>
              <w:drawing>
                <wp:inline distT="0" distB="0" distL="0" distR="0" wp14:anchorId="182ED064" wp14:editId="56FD4BDE">
                  <wp:extent cx="228600" cy="228600"/>
                  <wp:effectExtent l="0" t="0" r="0" b="0"/>
                  <wp:docPr id="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1CF24F3B" w14:textId="77777777" w:rsidR="00EF43AB" w:rsidRDefault="00EF43AB"/>
    <w:p w14:paraId="16D64E8C" w14:textId="77777777" w:rsidR="00EF43AB" w:rsidRDefault="00DE7CC4">
      <w:pPr>
        <w:keepNext/>
      </w:pPr>
      <w:r>
        <w:t>What’s your highest level of education?</w:t>
      </w:r>
    </w:p>
    <w:p w14:paraId="3690089B" w14:textId="77777777" w:rsidR="00EF43AB" w:rsidRDefault="00DE7CC4">
      <w:pPr>
        <w:pStyle w:val="ListParagraph"/>
        <w:keepNext/>
        <w:numPr>
          <w:ilvl w:val="0"/>
          <w:numId w:val="4"/>
        </w:numPr>
      </w:pPr>
      <w:r>
        <w:t xml:space="preserve">High school / secondary school </w:t>
      </w:r>
    </w:p>
    <w:p w14:paraId="4EA7018B" w14:textId="77777777" w:rsidR="00EF43AB" w:rsidRDefault="00DE7CC4">
      <w:pPr>
        <w:pStyle w:val="ListParagraph"/>
        <w:keepNext/>
        <w:numPr>
          <w:ilvl w:val="0"/>
          <w:numId w:val="4"/>
        </w:numPr>
      </w:pPr>
      <w:r>
        <w:t xml:space="preserve">Bachelor’s degree </w:t>
      </w:r>
    </w:p>
    <w:p w14:paraId="77F30629" w14:textId="77777777" w:rsidR="00EF43AB" w:rsidRDefault="00DE7CC4">
      <w:pPr>
        <w:pStyle w:val="ListParagraph"/>
        <w:keepNext/>
        <w:numPr>
          <w:ilvl w:val="0"/>
          <w:numId w:val="4"/>
        </w:numPr>
      </w:pPr>
      <w:r>
        <w:t xml:space="preserve">Master’s </w:t>
      </w:r>
    </w:p>
    <w:p w14:paraId="41405CD6" w14:textId="77777777" w:rsidR="00EF43AB" w:rsidRDefault="00DE7CC4">
      <w:pPr>
        <w:pStyle w:val="ListParagraph"/>
        <w:keepNext/>
        <w:numPr>
          <w:ilvl w:val="0"/>
          <w:numId w:val="4"/>
        </w:numPr>
      </w:pPr>
      <w:r>
        <w:t xml:space="preserve">PhD or above </w:t>
      </w:r>
    </w:p>
    <w:p w14:paraId="5D366704" w14:textId="77777777" w:rsidR="00EF43AB" w:rsidRDefault="00DE7CC4">
      <w:pPr>
        <w:pStyle w:val="ListParagraph"/>
        <w:keepNext/>
        <w:numPr>
          <w:ilvl w:val="0"/>
          <w:numId w:val="4"/>
        </w:numPr>
      </w:pPr>
      <w:r>
        <w:t xml:space="preserve">Other </w:t>
      </w:r>
    </w:p>
    <w:p w14:paraId="0B1AE62A" w14:textId="77777777" w:rsidR="00EF43AB" w:rsidRDefault="00DE7CC4">
      <w:pPr>
        <w:pStyle w:val="ListParagraph"/>
        <w:keepNext/>
        <w:numPr>
          <w:ilvl w:val="0"/>
          <w:numId w:val="4"/>
        </w:numPr>
      </w:pPr>
      <w:r>
        <w:t xml:space="preserve">Prefer not to answer </w:t>
      </w:r>
    </w:p>
    <w:p w14:paraId="21FC8757" w14:textId="77777777" w:rsidR="00EF43AB" w:rsidRDefault="00EF43AB"/>
    <w:p w14:paraId="2F8C4CC0" w14:textId="377974C5" w:rsidR="00EF43AB" w:rsidRDefault="00EF43AB">
      <w:pPr>
        <w:pStyle w:val="BlockStartLabel"/>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EF43AB" w14:paraId="02F7CBB1" w14:textId="77777777">
        <w:trPr>
          <w:trHeight w:val="300"/>
        </w:trPr>
        <w:tc>
          <w:tcPr>
            <w:tcW w:w="1368" w:type="dxa"/>
            <w:tcBorders>
              <w:top w:val="nil"/>
              <w:left w:val="nil"/>
              <w:bottom w:val="nil"/>
              <w:right w:val="nil"/>
            </w:tcBorders>
          </w:tcPr>
          <w:p w14:paraId="3469257C" w14:textId="77777777" w:rsidR="00EF43AB" w:rsidRDefault="00DE7CC4">
            <w:pPr>
              <w:rPr>
                <w:color w:val="CCCCCC"/>
              </w:rPr>
            </w:pPr>
            <w:r>
              <w:rPr>
                <w:color w:val="CCCCCC"/>
              </w:rPr>
              <w:t>Page Break</w:t>
            </w:r>
          </w:p>
        </w:tc>
        <w:tc>
          <w:tcPr>
            <w:tcW w:w="8208" w:type="dxa"/>
            <w:tcBorders>
              <w:top w:val="nil"/>
              <w:left w:val="nil"/>
              <w:bottom w:val="nil"/>
              <w:right w:val="nil"/>
            </w:tcBorders>
          </w:tcPr>
          <w:p w14:paraId="40CFE7AE" w14:textId="77777777" w:rsidR="00EF43AB" w:rsidRDefault="00EF43AB">
            <w:pPr>
              <w:pBdr>
                <w:top w:val="single" w:sz="8" w:space="0" w:color="CCCCCC"/>
              </w:pBdr>
              <w:spacing w:before="120" w:after="120" w:line="120" w:lineRule="auto"/>
              <w:jc w:val="center"/>
              <w:rPr>
                <w:color w:val="CCCCCC"/>
              </w:rPr>
            </w:pPr>
          </w:p>
        </w:tc>
      </w:tr>
    </w:tbl>
    <w:p w14:paraId="774DF1BB" w14:textId="77777777" w:rsidR="00EF43AB" w:rsidRDefault="00DE7CC4">
      <w:r>
        <w:br w:type="page"/>
      </w:r>
    </w:p>
    <w:p w14:paraId="043F8821" w14:textId="77777777" w:rsidR="00EF43AB" w:rsidRDefault="00EF43AB"/>
    <w:p w14:paraId="1456017A" w14:textId="77777777" w:rsidR="00EF43AB" w:rsidRDefault="00DE7CC4">
      <w:pPr>
        <w:keepNext/>
      </w:pPr>
      <w:r>
        <w:t xml:space="preserve">Please reflect on </w:t>
      </w:r>
      <w:r>
        <w:rPr>
          <w:b/>
        </w:rPr>
        <w:t>one specific psychedelic experience</w:t>
      </w:r>
      <w:r>
        <w:t xml:space="preserve"> that led to difficulties or challenges lasting beyond the trip itself.</w:t>
      </w:r>
      <w:r>
        <w:br/>
      </w:r>
      <w:r>
        <w:br/>
        <w:t>If you have had multiple psychedelic experiences that have led to post-trip difficulties, please refer to the one that stands out as most difficult for you to integrate/navigate afterwards. </w:t>
      </w:r>
      <w:r>
        <w:br/>
      </w:r>
      <w:r>
        <w:br/>
        <w:t xml:space="preserve">The following questions focus on the psychedelic experience </w:t>
      </w:r>
      <w:r>
        <w:rPr>
          <w:i/>
        </w:rPr>
        <w:t>itself.</w:t>
      </w:r>
      <w:r>
        <w:t> </w:t>
      </w:r>
      <w:r>
        <w:br/>
      </w:r>
    </w:p>
    <w:p w14:paraId="42837498" w14:textId="77777777" w:rsidR="00EF43AB" w:rsidRDefault="00EF43AB"/>
    <w:p w14:paraId="481CCBCD" w14:textId="77777777" w:rsidR="00EF43AB" w:rsidRDefault="00EF43AB">
      <w:pPr>
        <w:pStyle w:val="QuestionSeparator"/>
      </w:pPr>
    </w:p>
    <w:tbl>
      <w:tblPr>
        <w:tblStyle w:val="QQuestionIconTable"/>
        <w:tblW w:w="50" w:type="auto"/>
        <w:tblLook w:val="07E0" w:firstRow="1" w:lastRow="1" w:firstColumn="1" w:lastColumn="1" w:noHBand="1" w:noVBand="1"/>
      </w:tblPr>
      <w:tblGrid>
        <w:gridCol w:w="380"/>
      </w:tblGrid>
      <w:tr w:rsidR="00EF43AB" w14:paraId="47D992D0" w14:textId="77777777">
        <w:tc>
          <w:tcPr>
            <w:tcW w:w="50" w:type="dxa"/>
          </w:tcPr>
          <w:p w14:paraId="13C3567C" w14:textId="77777777" w:rsidR="00EF43AB" w:rsidRDefault="00DE7CC4">
            <w:pPr>
              <w:keepNext/>
            </w:pPr>
            <w:r>
              <w:rPr>
                <w:noProof/>
              </w:rPr>
              <w:drawing>
                <wp:inline distT="0" distB="0" distL="0" distR="0" wp14:anchorId="4E545EB0" wp14:editId="15C15404">
                  <wp:extent cx="228600" cy="228600"/>
                  <wp:effectExtent l="0" t="0" r="0" b="0"/>
                  <wp:docPr id="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00E1FF25" w14:textId="77777777" w:rsidR="00EF43AB" w:rsidRDefault="00EF43AB"/>
    <w:p w14:paraId="7905F026" w14:textId="77777777" w:rsidR="00EF43AB" w:rsidRDefault="00DE7CC4">
      <w:pPr>
        <w:keepNext/>
      </w:pPr>
      <w:r>
        <w:t>When did this psychedelic experience happen?</w:t>
      </w:r>
    </w:p>
    <w:p w14:paraId="73DAED78" w14:textId="77777777" w:rsidR="00EF43AB" w:rsidRDefault="00DE7CC4">
      <w:pPr>
        <w:pStyle w:val="ListParagraph"/>
        <w:keepNext/>
        <w:numPr>
          <w:ilvl w:val="0"/>
          <w:numId w:val="4"/>
        </w:numPr>
      </w:pPr>
      <w:r>
        <w:t xml:space="preserve">Within the past 3 weeks </w:t>
      </w:r>
    </w:p>
    <w:p w14:paraId="30D51027" w14:textId="77777777" w:rsidR="00EF43AB" w:rsidRDefault="00DE7CC4">
      <w:pPr>
        <w:pStyle w:val="ListParagraph"/>
        <w:keepNext/>
        <w:numPr>
          <w:ilvl w:val="0"/>
          <w:numId w:val="4"/>
        </w:numPr>
      </w:pPr>
      <w:r>
        <w:t xml:space="preserve">Within the past month </w:t>
      </w:r>
    </w:p>
    <w:p w14:paraId="78D96FDF" w14:textId="77777777" w:rsidR="00EF43AB" w:rsidRDefault="00DE7CC4">
      <w:pPr>
        <w:pStyle w:val="ListParagraph"/>
        <w:keepNext/>
        <w:numPr>
          <w:ilvl w:val="0"/>
          <w:numId w:val="4"/>
        </w:numPr>
      </w:pPr>
      <w:r>
        <w:t xml:space="preserve">Within the past 3 months </w:t>
      </w:r>
    </w:p>
    <w:p w14:paraId="48A5B7B2" w14:textId="77777777" w:rsidR="00EF43AB" w:rsidRDefault="00DE7CC4">
      <w:pPr>
        <w:pStyle w:val="ListParagraph"/>
        <w:keepNext/>
        <w:numPr>
          <w:ilvl w:val="0"/>
          <w:numId w:val="4"/>
        </w:numPr>
      </w:pPr>
      <w:r>
        <w:t xml:space="preserve">Within the past 6 months </w:t>
      </w:r>
    </w:p>
    <w:p w14:paraId="188500E8" w14:textId="77777777" w:rsidR="00EF43AB" w:rsidRDefault="00DE7CC4">
      <w:pPr>
        <w:pStyle w:val="ListParagraph"/>
        <w:keepNext/>
        <w:numPr>
          <w:ilvl w:val="0"/>
          <w:numId w:val="4"/>
        </w:numPr>
      </w:pPr>
      <w:r>
        <w:t xml:space="preserve">Within the past year </w:t>
      </w:r>
    </w:p>
    <w:p w14:paraId="41808492" w14:textId="77777777" w:rsidR="00EF43AB" w:rsidRDefault="00DE7CC4">
      <w:pPr>
        <w:pStyle w:val="ListParagraph"/>
        <w:keepNext/>
        <w:numPr>
          <w:ilvl w:val="0"/>
          <w:numId w:val="4"/>
        </w:numPr>
      </w:pPr>
      <w:r>
        <w:t xml:space="preserve">1-3 years ago </w:t>
      </w:r>
    </w:p>
    <w:p w14:paraId="7A6AA908" w14:textId="77777777" w:rsidR="00EF43AB" w:rsidRDefault="00DE7CC4">
      <w:pPr>
        <w:pStyle w:val="ListParagraph"/>
        <w:keepNext/>
        <w:numPr>
          <w:ilvl w:val="0"/>
          <w:numId w:val="4"/>
        </w:numPr>
      </w:pPr>
      <w:r>
        <w:t xml:space="preserve">More than 3 years ago </w:t>
      </w:r>
    </w:p>
    <w:p w14:paraId="68E3897F" w14:textId="77777777" w:rsidR="00EF43AB" w:rsidRDefault="00EF43AB"/>
    <w:p w14:paraId="7C1EB50F" w14:textId="77777777" w:rsidR="00EF43AB" w:rsidRDefault="00EF43AB">
      <w:pPr>
        <w:pStyle w:val="QuestionSeparator"/>
      </w:pPr>
    </w:p>
    <w:tbl>
      <w:tblPr>
        <w:tblStyle w:val="QQuestionIconTable"/>
        <w:tblW w:w="50" w:type="auto"/>
        <w:tblLook w:val="07E0" w:firstRow="1" w:lastRow="1" w:firstColumn="1" w:lastColumn="1" w:noHBand="1" w:noVBand="1"/>
      </w:tblPr>
      <w:tblGrid>
        <w:gridCol w:w="380"/>
      </w:tblGrid>
      <w:tr w:rsidR="00EF43AB" w14:paraId="5D67FCC2" w14:textId="77777777">
        <w:tc>
          <w:tcPr>
            <w:tcW w:w="50" w:type="dxa"/>
          </w:tcPr>
          <w:p w14:paraId="4114FE2E" w14:textId="77777777" w:rsidR="00EF43AB" w:rsidRDefault="00DE7CC4">
            <w:pPr>
              <w:keepNext/>
            </w:pPr>
            <w:r>
              <w:rPr>
                <w:noProof/>
              </w:rPr>
              <w:drawing>
                <wp:inline distT="0" distB="0" distL="0" distR="0" wp14:anchorId="34C0DB45" wp14:editId="65A8BA49">
                  <wp:extent cx="228600" cy="228600"/>
                  <wp:effectExtent l="0" t="0" r="0" b="0"/>
                  <wp:docPr id="3"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79587457" w14:textId="77777777" w:rsidR="00EF43AB" w:rsidRDefault="00EF43AB"/>
    <w:p w14:paraId="517433F3" w14:textId="77777777" w:rsidR="00EF43AB" w:rsidRDefault="00DE7CC4">
      <w:pPr>
        <w:keepNext/>
      </w:pPr>
      <w:r>
        <w:lastRenderedPageBreak/>
        <w:t>What substance(s) did you take?</w:t>
      </w:r>
    </w:p>
    <w:p w14:paraId="71F9E557" w14:textId="77777777" w:rsidR="00EF43AB" w:rsidRDefault="00DE7CC4">
      <w:pPr>
        <w:pStyle w:val="ListParagraph"/>
        <w:keepNext/>
        <w:numPr>
          <w:ilvl w:val="0"/>
          <w:numId w:val="2"/>
        </w:numPr>
      </w:pPr>
      <w:r>
        <w:t xml:space="preserve">Ayahuasca </w:t>
      </w:r>
    </w:p>
    <w:p w14:paraId="1AE0224F" w14:textId="77777777" w:rsidR="00EF43AB" w:rsidRDefault="00DE7CC4">
      <w:pPr>
        <w:pStyle w:val="ListParagraph"/>
        <w:keepNext/>
        <w:numPr>
          <w:ilvl w:val="0"/>
          <w:numId w:val="2"/>
        </w:numPr>
      </w:pPr>
      <w:r>
        <w:t xml:space="preserve">DMT </w:t>
      </w:r>
    </w:p>
    <w:p w14:paraId="2390F32A" w14:textId="77777777" w:rsidR="00EF43AB" w:rsidRDefault="00DE7CC4">
      <w:pPr>
        <w:pStyle w:val="ListParagraph"/>
        <w:keepNext/>
        <w:numPr>
          <w:ilvl w:val="0"/>
          <w:numId w:val="2"/>
        </w:numPr>
      </w:pPr>
      <w:r>
        <w:t xml:space="preserve">LSD </w:t>
      </w:r>
    </w:p>
    <w:p w14:paraId="0ACD4A28" w14:textId="77777777" w:rsidR="00EF43AB" w:rsidRDefault="00DE7CC4">
      <w:pPr>
        <w:pStyle w:val="ListParagraph"/>
        <w:keepNext/>
        <w:numPr>
          <w:ilvl w:val="0"/>
          <w:numId w:val="2"/>
        </w:numPr>
      </w:pPr>
      <w:r>
        <w:t xml:space="preserve">Mescaline / Peyote / San Pedro </w:t>
      </w:r>
    </w:p>
    <w:p w14:paraId="00A2A758" w14:textId="77777777" w:rsidR="00EF43AB" w:rsidRDefault="00DE7CC4">
      <w:pPr>
        <w:pStyle w:val="ListParagraph"/>
        <w:keepNext/>
        <w:numPr>
          <w:ilvl w:val="0"/>
          <w:numId w:val="2"/>
        </w:numPr>
      </w:pPr>
      <w:r>
        <w:t xml:space="preserve">Psilocybin / Magic Mushrooms </w:t>
      </w:r>
    </w:p>
    <w:p w14:paraId="7AFA8107" w14:textId="77777777" w:rsidR="00EF43AB" w:rsidRDefault="00DE7CC4">
      <w:pPr>
        <w:pStyle w:val="ListParagraph"/>
        <w:keepNext/>
        <w:numPr>
          <w:ilvl w:val="0"/>
          <w:numId w:val="2"/>
        </w:numPr>
      </w:pPr>
      <w:r>
        <w:t xml:space="preserve">Ketamine </w:t>
      </w:r>
    </w:p>
    <w:p w14:paraId="7734F43C" w14:textId="77777777" w:rsidR="00EF43AB" w:rsidRDefault="00DE7CC4">
      <w:pPr>
        <w:pStyle w:val="ListParagraph"/>
        <w:keepNext/>
        <w:numPr>
          <w:ilvl w:val="0"/>
          <w:numId w:val="2"/>
        </w:numPr>
      </w:pPr>
      <w:r>
        <w:t xml:space="preserve">MDMA </w:t>
      </w:r>
    </w:p>
    <w:p w14:paraId="458A8F91" w14:textId="77777777" w:rsidR="00EF43AB" w:rsidRDefault="00DE7CC4">
      <w:pPr>
        <w:pStyle w:val="ListParagraph"/>
        <w:keepNext/>
        <w:numPr>
          <w:ilvl w:val="0"/>
          <w:numId w:val="2"/>
        </w:numPr>
      </w:pPr>
      <w:r>
        <w:t xml:space="preserve">Salvia </w:t>
      </w:r>
    </w:p>
    <w:p w14:paraId="6FB28B8F" w14:textId="77777777" w:rsidR="00EF43AB" w:rsidRDefault="00DE7CC4">
      <w:pPr>
        <w:pStyle w:val="ListParagraph"/>
        <w:keepNext/>
        <w:numPr>
          <w:ilvl w:val="0"/>
          <w:numId w:val="2"/>
        </w:numPr>
      </w:pPr>
      <w:r>
        <w:t xml:space="preserve">Cannabis </w:t>
      </w:r>
    </w:p>
    <w:p w14:paraId="2FA0DDA5" w14:textId="77777777" w:rsidR="00EF43AB" w:rsidRDefault="00DE7CC4">
      <w:pPr>
        <w:pStyle w:val="ListParagraph"/>
        <w:keepNext/>
        <w:numPr>
          <w:ilvl w:val="0"/>
          <w:numId w:val="2"/>
        </w:numPr>
      </w:pPr>
      <w:r>
        <w:t>Other - please specify __________________________________________________</w:t>
      </w:r>
    </w:p>
    <w:p w14:paraId="4963BD9C" w14:textId="77777777" w:rsidR="00EF43AB" w:rsidRDefault="00EF43AB"/>
    <w:p w14:paraId="126DEC21" w14:textId="77777777" w:rsidR="00EF43AB" w:rsidRDefault="00EF43AB">
      <w:pPr>
        <w:pStyle w:val="QuestionSeparator"/>
      </w:pPr>
    </w:p>
    <w:tbl>
      <w:tblPr>
        <w:tblStyle w:val="QQuestionIconTable"/>
        <w:tblW w:w="50" w:type="auto"/>
        <w:tblLook w:val="07E0" w:firstRow="1" w:lastRow="1" w:firstColumn="1" w:lastColumn="1" w:noHBand="1" w:noVBand="1"/>
      </w:tblPr>
      <w:tblGrid>
        <w:gridCol w:w="380"/>
      </w:tblGrid>
      <w:tr w:rsidR="00EF43AB" w14:paraId="46727728" w14:textId="77777777">
        <w:tc>
          <w:tcPr>
            <w:tcW w:w="50" w:type="dxa"/>
          </w:tcPr>
          <w:p w14:paraId="1E087B64" w14:textId="77777777" w:rsidR="00EF43AB" w:rsidRDefault="00DE7CC4">
            <w:pPr>
              <w:keepNext/>
            </w:pPr>
            <w:r>
              <w:rPr>
                <w:noProof/>
              </w:rPr>
              <w:drawing>
                <wp:inline distT="0" distB="0" distL="0" distR="0" wp14:anchorId="14FF62A8" wp14:editId="24787C3B">
                  <wp:extent cx="228600" cy="228600"/>
                  <wp:effectExtent l="0" t="0" r="0" b="0"/>
                  <wp:docPr id="4"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0520C7A" w14:textId="77777777" w:rsidR="00EF43AB" w:rsidRDefault="00EF43AB"/>
    <w:p w14:paraId="56B58115" w14:textId="77777777" w:rsidR="00EF43AB" w:rsidRDefault="00DE7CC4">
      <w:pPr>
        <w:keepNext/>
      </w:pPr>
      <w:r>
        <w:t>Did you or someone else present know the dose you were taking?</w:t>
      </w:r>
    </w:p>
    <w:p w14:paraId="0C25D787" w14:textId="77777777" w:rsidR="00EF43AB" w:rsidRDefault="00DE7CC4">
      <w:pPr>
        <w:pStyle w:val="ListParagraph"/>
        <w:keepNext/>
        <w:numPr>
          <w:ilvl w:val="0"/>
          <w:numId w:val="4"/>
        </w:numPr>
      </w:pPr>
      <w:r>
        <w:t xml:space="preserve">Yes </w:t>
      </w:r>
    </w:p>
    <w:p w14:paraId="22CA01CE" w14:textId="77777777" w:rsidR="00EF43AB" w:rsidRDefault="00DE7CC4">
      <w:pPr>
        <w:pStyle w:val="ListParagraph"/>
        <w:keepNext/>
        <w:numPr>
          <w:ilvl w:val="0"/>
          <w:numId w:val="4"/>
        </w:numPr>
      </w:pPr>
      <w:r>
        <w:t xml:space="preserve">No </w:t>
      </w:r>
    </w:p>
    <w:p w14:paraId="3AB3F24F" w14:textId="77777777" w:rsidR="00EF43AB" w:rsidRDefault="00EF43AB"/>
    <w:p w14:paraId="24639C90" w14:textId="77777777" w:rsidR="00EF43AB" w:rsidRDefault="00EF43AB">
      <w:pPr>
        <w:pStyle w:val="QuestionSeparator"/>
      </w:pPr>
    </w:p>
    <w:tbl>
      <w:tblPr>
        <w:tblStyle w:val="QQuestionIconTable"/>
        <w:tblW w:w="50" w:type="auto"/>
        <w:tblLook w:val="07E0" w:firstRow="1" w:lastRow="1" w:firstColumn="1" w:lastColumn="1" w:noHBand="1" w:noVBand="1"/>
      </w:tblPr>
      <w:tblGrid>
        <w:gridCol w:w="380"/>
      </w:tblGrid>
      <w:tr w:rsidR="00EF43AB" w14:paraId="1183F047" w14:textId="77777777">
        <w:tc>
          <w:tcPr>
            <w:tcW w:w="50" w:type="dxa"/>
          </w:tcPr>
          <w:p w14:paraId="1C7A0E51" w14:textId="77777777" w:rsidR="00EF43AB" w:rsidRDefault="00DE7CC4">
            <w:pPr>
              <w:keepNext/>
            </w:pPr>
            <w:r>
              <w:rPr>
                <w:noProof/>
              </w:rPr>
              <w:drawing>
                <wp:inline distT="0" distB="0" distL="0" distR="0" wp14:anchorId="3D42BBED" wp14:editId="44303A6E">
                  <wp:extent cx="228600" cy="228600"/>
                  <wp:effectExtent l="0" t="0" r="0" b="0"/>
                  <wp:docPr id="5"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0DA585C6" w14:textId="77777777" w:rsidR="00EF43AB" w:rsidRDefault="00EF43AB"/>
    <w:p w14:paraId="2209B654" w14:textId="77777777" w:rsidR="00EF43AB" w:rsidRDefault="00DE7CC4">
      <w:pPr>
        <w:keepNext/>
      </w:pPr>
      <w:r>
        <w:lastRenderedPageBreak/>
        <w:t>Where did this psychedelic experience happen?</w:t>
      </w:r>
    </w:p>
    <w:p w14:paraId="69A46D3C" w14:textId="77777777" w:rsidR="00EF43AB" w:rsidRDefault="00DE7CC4">
      <w:pPr>
        <w:pStyle w:val="ListParagraph"/>
        <w:keepNext/>
        <w:numPr>
          <w:ilvl w:val="0"/>
          <w:numId w:val="4"/>
        </w:numPr>
      </w:pPr>
      <w:r>
        <w:t xml:space="preserve">At a clinic or medical trial </w:t>
      </w:r>
    </w:p>
    <w:p w14:paraId="63FF83E4" w14:textId="77777777" w:rsidR="00EF43AB" w:rsidRDefault="00DE7CC4">
      <w:pPr>
        <w:pStyle w:val="ListParagraph"/>
        <w:keepNext/>
        <w:numPr>
          <w:ilvl w:val="0"/>
          <w:numId w:val="4"/>
        </w:numPr>
      </w:pPr>
      <w:r>
        <w:t xml:space="preserve">At an underground psychedelic therapy session </w:t>
      </w:r>
    </w:p>
    <w:p w14:paraId="5C73ADA6" w14:textId="77777777" w:rsidR="00EF43AB" w:rsidRDefault="00DE7CC4">
      <w:pPr>
        <w:pStyle w:val="ListParagraph"/>
        <w:keepNext/>
        <w:numPr>
          <w:ilvl w:val="0"/>
          <w:numId w:val="4"/>
        </w:numPr>
      </w:pPr>
      <w:r>
        <w:t xml:space="preserve">On a psychedelic retreat </w:t>
      </w:r>
    </w:p>
    <w:p w14:paraId="5CD9A1C1" w14:textId="77777777" w:rsidR="00EF43AB" w:rsidRDefault="00DE7CC4">
      <w:pPr>
        <w:pStyle w:val="ListParagraph"/>
        <w:keepNext/>
        <w:numPr>
          <w:ilvl w:val="0"/>
          <w:numId w:val="4"/>
        </w:numPr>
      </w:pPr>
      <w:r>
        <w:t xml:space="preserve">In a group ceremony </w:t>
      </w:r>
    </w:p>
    <w:p w14:paraId="241F4AE6" w14:textId="77777777" w:rsidR="00EF43AB" w:rsidRDefault="00DE7CC4">
      <w:pPr>
        <w:pStyle w:val="ListParagraph"/>
        <w:keepNext/>
        <w:numPr>
          <w:ilvl w:val="0"/>
          <w:numId w:val="4"/>
        </w:numPr>
      </w:pPr>
      <w:r>
        <w:t xml:space="preserve">At a rave, nightclub or festival </w:t>
      </w:r>
    </w:p>
    <w:p w14:paraId="5F890E9A" w14:textId="77777777" w:rsidR="00EF43AB" w:rsidRDefault="00DE7CC4">
      <w:pPr>
        <w:pStyle w:val="ListParagraph"/>
        <w:keepNext/>
        <w:numPr>
          <w:ilvl w:val="0"/>
          <w:numId w:val="4"/>
        </w:numPr>
      </w:pPr>
      <w:r>
        <w:t xml:space="preserve">At a party </w:t>
      </w:r>
    </w:p>
    <w:p w14:paraId="28021ADD" w14:textId="77777777" w:rsidR="00EF43AB" w:rsidRDefault="00DE7CC4">
      <w:pPr>
        <w:pStyle w:val="ListParagraph"/>
        <w:keepNext/>
        <w:numPr>
          <w:ilvl w:val="0"/>
          <w:numId w:val="4"/>
        </w:numPr>
      </w:pPr>
      <w:r>
        <w:t xml:space="preserve">With a friend, partner, or group of friends </w:t>
      </w:r>
    </w:p>
    <w:p w14:paraId="73CD5FDB" w14:textId="77777777" w:rsidR="00EF43AB" w:rsidRDefault="00DE7CC4">
      <w:pPr>
        <w:pStyle w:val="ListParagraph"/>
        <w:keepNext/>
        <w:numPr>
          <w:ilvl w:val="0"/>
          <w:numId w:val="4"/>
        </w:numPr>
      </w:pPr>
      <w:r>
        <w:t xml:space="preserve">On my own </w:t>
      </w:r>
    </w:p>
    <w:p w14:paraId="28E35104" w14:textId="77777777" w:rsidR="00EF43AB" w:rsidRDefault="00DE7CC4">
      <w:pPr>
        <w:pStyle w:val="ListParagraph"/>
        <w:keepNext/>
        <w:numPr>
          <w:ilvl w:val="0"/>
          <w:numId w:val="4"/>
        </w:numPr>
      </w:pPr>
      <w:r>
        <w:t>Other __________________________________________________</w:t>
      </w:r>
    </w:p>
    <w:p w14:paraId="33A7D50E" w14:textId="77777777" w:rsidR="00EF43AB" w:rsidRDefault="00EF43AB"/>
    <w:p w14:paraId="48A54251" w14:textId="77777777" w:rsidR="00EF43AB" w:rsidRDefault="00EF43AB">
      <w:pPr>
        <w:pStyle w:val="QuestionSeparator"/>
      </w:pPr>
    </w:p>
    <w:p w14:paraId="06EDFB2A" w14:textId="77777777" w:rsidR="00EF43AB" w:rsidRDefault="00EF43AB"/>
    <w:p w14:paraId="72C936A6" w14:textId="77777777" w:rsidR="00EF43AB" w:rsidRDefault="00DE7CC4">
      <w:pPr>
        <w:keepNext/>
      </w:pPr>
      <w:r>
        <w:t>How challenging was the psychedelic experience itself?</w:t>
      </w:r>
    </w:p>
    <w:tbl>
      <w:tblPr>
        <w:tblStyle w:val="QSliderLabelsTable"/>
        <w:tblW w:w="9576" w:type="auto"/>
        <w:tblInd w:w="0" w:type="dxa"/>
        <w:tblLook w:val="07E0" w:firstRow="1" w:lastRow="1" w:firstColumn="1" w:lastColumn="1" w:noHBand="1" w:noVBand="1"/>
      </w:tblPr>
      <w:tblGrid>
        <w:gridCol w:w="4579"/>
        <w:gridCol w:w="1196"/>
        <w:gridCol w:w="1195"/>
        <w:gridCol w:w="1195"/>
        <w:gridCol w:w="1195"/>
      </w:tblGrid>
      <w:tr w:rsidR="00EF43AB" w14:paraId="2693695B" w14:textId="77777777">
        <w:tc>
          <w:tcPr>
            <w:tcW w:w="4788" w:type="dxa"/>
          </w:tcPr>
          <w:p w14:paraId="2C426795" w14:textId="77777777" w:rsidR="00EF43AB" w:rsidRDefault="00EF43AB">
            <w:pPr>
              <w:keepNext/>
            </w:pPr>
          </w:p>
        </w:tc>
        <w:tc>
          <w:tcPr>
            <w:tcW w:w="1197" w:type="dxa"/>
          </w:tcPr>
          <w:p w14:paraId="0A8C7A8D" w14:textId="77777777" w:rsidR="00EF43AB" w:rsidRDefault="00DE7CC4">
            <w:r>
              <w:t>Not at all Challenging</w:t>
            </w:r>
          </w:p>
        </w:tc>
        <w:tc>
          <w:tcPr>
            <w:tcW w:w="1197" w:type="dxa"/>
          </w:tcPr>
          <w:p w14:paraId="4A462846" w14:textId="77777777" w:rsidR="00EF43AB" w:rsidRDefault="00DE7CC4">
            <w:r>
              <w:t>Moderately Challenging</w:t>
            </w:r>
          </w:p>
        </w:tc>
        <w:tc>
          <w:tcPr>
            <w:tcW w:w="1197" w:type="dxa"/>
          </w:tcPr>
          <w:p w14:paraId="0083CFFD" w14:textId="77777777" w:rsidR="00EF43AB" w:rsidRDefault="00DE7CC4">
            <w:r>
              <w:t>Very Challenging</w:t>
            </w:r>
          </w:p>
        </w:tc>
        <w:tc>
          <w:tcPr>
            <w:tcW w:w="1197" w:type="dxa"/>
          </w:tcPr>
          <w:p w14:paraId="5BCEC61F" w14:textId="77777777" w:rsidR="00EF43AB" w:rsidRDefault="00DE7CC4">
            <w:r>
              <w:t>Extremely Challenging</w:t>
            </w:r>
          </w:p>
        </w:tc>
      </w:tr>
    </w:tbl>
    <w:p w14:paraId="003DA20D" w14:textId="77777777" w:rsidR="00EF43AB" w:rsidRDefault="00EF43AB"/>
    <w:tbl>
      <w:tblPr>
        <w:tblStyle w:val="QStandardSliderTable"/>
        <w:tblW w:w="9576" w:type="auto"/>
        <w:tblLook w:val="07E0" w:firstRow="1" w:lastRow="1" w:firstColumn="1" w:lastColumn="1" w:noHBand="1" w:noVBand="1"/>
      </w:tblPr>
      <w:tblGrid>
        <w:gridCol w:w="4640"/>
        <w:gridCol w:w="4720"/>
      </w:tblGrid>
      <w:tr w:rsidR="00EF43AB" w14:paraId="3D07C3E2" w14:textId="77777777" w:rsidTr="00EF43AB">
        <w:tc>
          <w:tcPr>
            <w:cnfStyle w:val="001000000000" w:firstRow="0" w:lastRow="0" w:firstColumn="1" w:lastColumn="0" w:oddVBand="0" w:evenVBand="0" w:oddHBand="0" w:evenHBand="0" w:firstRowFirstColumn="0" w:firstRowLastColumn="0" w:lastRowFirstColumn="0" w:lastRowLastColumn="0"/>
            <w:tcW w:w="4788" w:type="dxa"/>
          </w:tcPr>
          <w:p w14:paraId="577E85F7" w14:textId="77777777" w:rsidR="00EF43AB" w:rsidRDefault="00DE7CC4">
            <w:pPr>
              <w:keepNext/>
            </w:pPr>
            <w:r>
              <w:t>“The psychedelic experience was..."</w:t>
            </w:r>
          </w:p>
        </w:tc>
        <w:tc>
          <w:tcPr>
            <w:tcW w:w="4788" w:type="dxa"/>
          </w:tcPr>
          <w:p w14:paraId="2BE64C3E" w14:textId="77777777" w:rsidR="00EF43AB" w:rsidRDefault="00DE7CC4">
            <w:pPr>
              <w:keepNext/>
              <w:cnfStyle w:val="000000000000" w:firstRow="0" w:lastRow="0" w:firstColumn="0" w:lastColumn="0" w:oddVBand="0" w:evenVBand="0" w:oddHBand="0" w:evenHBand="0" w:firstRowFirstColumn="0" w:firstRowLastColumn="0" w:lastRowFirstColumn="0" w:lastRowLastColumn="0"/>
            </w:pPr>
            <w:r>
              <w:rPr>
                <w:noProof/>
              </w:rPr>
              <w:drawing>
                <wp:inline distT="0" distB="0" distL="0" distR="0" wp14:anchorId="093E64CE" wp14:editId="39ADFA51">
                  <wp:extent cx="1905000" cy="304800"/>
                  <wp:effectExtent l="0" t="0" r="0" b="0"/>
                  <wp:docPr id="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6DF29B60" w14:textId="77777777" w:rsidR="00EF43AB" w:rsidRDefault="00EF43AB"/>
    <w:p w14:paraId="0F3FAFC2" w14:textId="77777777" w:rsidR="00EF43AB" w:rsidRDefault="00EF43AB"/>
    <w:p w14:paraId="19465EF3" w14:textId="77777777" w:rsidR="00EF43AB" w:rsidRDefault="00EF43A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EF43AB" w14:paraId="1300A897" w14:textId="77777777">
        <w:trPr>
          <w:trHeight w:val="300"/>
        </w:trPr>
        <w:tc>
          <w:tcPr>
            <w:tcW w:w="1368" w:type="dxa"/>
            <w:tcBorders>
              <w:top w:val="nil"/>
              <w:left w:val="nil"/>
              <w:bottom w:val="nil"/>
              <w:right w:val="nil"/>
            </w:tcBorders>
          </w:tcPr>
          <w:p w14:paraId="3BB54FF8" w14:textId="77777777" w:rsidR="00EF43AB" w:rsidRDefault="00DE7CC4">
            <w:pPr>
              <w:rPr>
                <w:color w:val="CCCCCC"/>
              </w:rPr>
            </w:pPr>
            <w:r>
              <w:rPr>
                <w:color w:val="CCCCCC"/>
              </w:rPr>
              <w:t>Page Break</w:t>
            </w:r>
          </w:p>
        </w:tc>
        <w:tc>
          <w:tcPr>
            <w:tcW w:w="8208" w:type="dxa"/>
            <w:tcBorders>
              <w:top w:val="nil"/>
              <w:left w:val="nil"/>
              <w:bottom w:val="nil"/>
              <w:right w:val="nil"/>
            </w:tcBorders>
          </w:tcPr>
          <w:p w14:paraId="35C99FB5" w14:textId="77777777" w:rsidR="00EF43AB" w:rsidRDefault="00EF43AB">
            <w:pPr>
              <w:pBdr>
                <w:top w:val="single" w:sz="8" w:space="0" w:color="CCCCCC"/>
              </w:pBdr>
              <w:spacing w:before="120" w:after="120" w:line="120" w:lineRule="auto"/>
              <w:jc w:val="center"/>
              <w:rPr>
                <w:color w:val="CCCCCC"/>
              </w:rPr>
            </w:pPr>
          </w:p>
        </w:tc>
      </w:tr>
    </w:tbl>
    <w:p w14:paraId="1B50676C" w14:textId="77777777" w:rsidR="00EF43AB" w:rsidRDefault="00DE7CC4">
      <w:r>
        <w:br w:type="page"/>
      </w:r>
    </w:p>
    <w:p w14:paraId="4ABAF3BD" w14:textId="77777777" w:rsidR="00EF43AB" w:rsidRDefault="00DE7CC4">
      <w:pPr>
        <w:keepNext/>
      </w:pPr>
      <w:r>
        <w:lastRenderedPageBreak/>
        <w:t xml:space="preserve">The following questions explore the </w:t>
      </w:r>
      <w:r>
        <w:rPr>
          <w:b/>
        </w:rPr>
        <w:t>difficulties or challenges</w:t>
      </w:r>
      <w:r>
        <w:t xml:space="preserve"> you experienced </w:t>
      </w:r>
      <w:r>
        <w:rPr>
          <w:i/>
        </w:rPr>
        <w:t>after</w:t>
      </w:r>
      <w:r>
        <w:t xml:space="preserve"> your psychedelic trip. </w:t>
      </w:r>
    </w:p>
    <w:p w14:paraId="0125839D" w14:textId="77777777" w:rsidR="00EF43AB" w:rsidRDefault="00EF43AB"/>
    <w:p w14:paraId="1736CB5F" w14:textId="77777777" w:rsidR="00EF43AB" w:rsidRDefault="00EF43AB">
      <w:pPr>
        <w:pStyle w:val="QuestionSeparator"/>
      </w:pPr>
    </w:p>
    <w:tbl>
      <w:tblPr>
        <w:tblStyle w:val="QQuestionIconTable"/>
        <w:tblW w:w="50" w:type="auto"/>
        <w:tblLook w:val="07E0" w:firstRow="1" w:lastRow="1" w:firstColumn="1" w:lastColumn="1" w:noHBand="1" w:noVBand="1"/>
      </w:tblPr>
      <w:tblGrid>
        <w:gridCol w:w="380"/>
      </w:tblGrid>
      <w:tr w:rsidR="00EF43AB" w14:paraId="15BBE433" w14:textId="77777777">
        <w:tc>
          <w:tcPr>
            <w:tcW w:w="50" w:type="dxa"/>
          </w:tcPr>
          <w:p w14:paraId="2C24AADE" w14:textId="77777777" w:rsidR="00EF43AB" w:rsidRDefault="00DE7CC4">
            <w:pPr>
              <w:keepNext/>
            </w:pPr>
            <w:r>
              <w:rPr>
                <w:noProof/>
              </w:rPr>
              <w:drawing>
                <wp:inline distT="0" distB="0" distL="0" distR="0" wp14:anchorId="6268DA34" wp14:editId="6B87E27E">
                  <wp:extent cx="228600" cy="228600"/>
                  <wp:effectExtent l="0" t="0" r="0" b="0"/>
                  <wp:docPr id="7"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642E36AE" w14:textId="77777777" w:rsidR="00EF43AB" w:rsidRDefault="00EF43AB"/>
    <w:p w14:paraId="5BF4919B" w14:textId="77777777" w:rsidR="00EF43AB" w:rsidRDefault="00DE7CC4">
      <w:pPr>
        <w:keepNext/>
      </w:pPr>
      <w:r>
        <w:t>Which of the following options best describe the difficulties/challenges you experienced after your psychedelic trip. Please select all that apply to you.</w:t>
      </w:r>
    </w:p>
    <w:p w14:paraId="5082C81E" w14:textId="77777777" w:rsidR="00EF43AB" w:rsidRDefault="00DE7CC4">
      <w:pPr>
        <w:pStyle w:val="ListParagraph"/>
        <w:keepNext/>
        <w:numPr>
          <w:ilvl w:val="0"/>
          <w:numId w:val="2"/>
        </w:numPr>
      </w:pPr>
      <w:r>
        <w:t xml:space="preserve">Social difficulties (e.g., the way you interacted the related to other people) </w:t>
      </w:r>
    </w:p>
    <w:p w14:paraId="4443F473" w14:textId="77777777" w:rsidR="00EF43AB" w:rsidRDefault="00DE7CC4">
      <w:pPr>
        <w:pStyle w:val="ListParagraph"/>
        <w:keepNext/>
        <w:numPr>
          <w:ilvl w:val="0"/>
          <w:numId w:val="2"/>
        </w:numPr>
      </w:pPr>
      <w:r>
        <w:t xml:space="preserve">Perceptual difficulties (e.g., the way your vision functioned) </w:t>
      </w:r>
    </w:p>
    <w:p w14:paraId="7E05B98A" w14:textId="77777777" w:rsidR="00EF43AB" w:rsidRDefault="00DE7CC4">
      <w:pPr>
        <w:pStyle w:val="ListParagraph"/>
        <w:keepNext/>
        <w:numPr>
          <w:ilvl w:val="0"/>
          <w:numId w:val="2"/>
        </w:numPr>
      </w:pPr>
      <w:r>
        <w:t xml:space="preserve">Cognitive difficulties (e.g., the way you thought about things) </w:t>
      </w:r>
    </w:p>
    <w:p w14:paraId="3CABD433" w14:textId="77777777" w:rsidR="00EF43AB" w:rsidRDefault="00DE7CC4">
      <w:pPr>
        <w:pStyle w:val="ListParagraph"/>
        <w:keepNext/>
        <w:numPr>
          <w:ilvl w:val="0"/>
          <w:numId w:val="2"/>
        </w:numPr>
      </w:pPr>
      <w:r>
        <w:t xml:space="preserve">Emotional difficulties (e.g., the way you felt emotionally or the ability you had to emotionally regulate) </w:t>
      </w:r>
    </w:p>
    <w:p w14:paraId="26F8861D" w14:textId="77777777" w:rsidR="00EF43AB" w:rsidRDefault="00DE7CC4">
      <w:pPr>
        <w:pStyle w:val="ListParagraph"/>
        <w:keepNext/>
        <w:numPr>
          <w:ilvl w:val="0"/>
          <w:numId w:val="2"/>
        </w:numPr>
      </w:pPr>
      <w:r>
        <w:t xml:space="preserve">Spiritual difficulties (e.g., your spiritual beliefs) </w:t>
      </w:r>
    </w:p>
    <w:p w14:paraId="273DDB5B" w14:textId="77777777" w:rsidR="00EF43AB" w:rsidRDefault="00DE7CC4">
      <w:pPr>
        <w:pStyle w:val="ListParagraph"/>
        <w:keepNext/>
        <w:numPr>
          <w:ilvl w:val="0"/>
          <w:numId w:val="2"/>
        </w:numPr>
      </w:pPr>
      <w:r>
        <w:t xml:space="preserve">Ontological difficulties (e.g., the way you understood reality and existence) </w:t>
      </w:r>
    </w:p>
    <w:p w14:paraId="0B14FD37" w14:textId="77777777" w:rsidR="00EF43AB" w:rsidRDefault="00DE7CC4">
      <w:pPr>
        <w:pStyle w:val="ListParagraph"/>
        <w:keepNext/>
        <w:numPr>
          <w:ilvl w:val="0"/>
          <w:numId w:val="2"/>
        </w:numPr>
      </w:pPr>
      <w:r>
        <w:t xml:space="preserve">Self-perception difficulties (e.g., the way you felt about (or understood) your self) </w:t>
      </w:r>
    </w:p>
    <w:p w14:paraId="3F42E193" w14:textId="77777777" w:rsidR="00EF43AB" w:rsidRDefault="00DE7CC4">
      <w:pPr>
        <w:pStyle w:val="ListParagraph"/>
        <w:keepNext/>
        <w:numPr>
          <w:ilvl w:val="0"/>
          <w:numId w:val="2"/>
        </w:numPr>
      </w:pPr>
      <w:r>
        <w:t>Other difficulties (please describe briefly) __________________________________________________</w:t>
      </w:r>
    </w:p>
    <w:p w14:paraId="03D49FE5" w14:textId="77777777" w:rsidR="00EF43AB" w:rsidRDefault="00EF43AB"/>
    <w:p w14:paraId="0F06BF5A" w14:textId="77777777" w:rsidR="00EF43AB" w:rsidRDefault="00EF43AB">
      <w:pPr>
        <w:pStyle w:val="QuestionSeparator"/>
      </w:pPr>
    </w:p>
    <w:p w14:paraId="10E7AB27" w14:textId="77777777" w:rsidR="00EF43AB" w:rsidRDefault="00EF43AB"/>
    <w:p w14:paraId="229DA746" w14:textId="77777777" w:rsidR="00EF43AB" w:rsidRDefault="00DE7CC4">
      <w:pPr>
        <w:keepNext/>
      </w:pPr>
      <w:r>
        <w:lastRenderedPageBreak/>
        <w:t>How long did the difficulties/challenges last after the trip?</w:t>
      </w:r>
    </w:p>
    <w:p w14:paraId="1526F370" w14:textId="77777777" w:rsidR="00EF43AB" w:rsidRDefault="00DE7CC4">
      <w:pPr>
        <w:pStyle w:val="ListParagraph"/>
        <w:keepNext/>
        <w:numPr>
          <w:ilvl w:val="0"/>
          <w:numId w:val="4"/>
        </w:numPr>
      </w:pPr>
      <w:r>
        <w:t xml:space="preserve">Less than a week </w:t>
      </w:r>
    </w:p>
    <w:p w14:paraId="1255BC59" w14:textId="77777777" w:rsidR="00EF43AB" w:rsidRDefault="00DE7CC4">
      <w:pPr>
        <w:pStyle w:val="ListParagraph"/>
        <w:keepNext/>
        <w:numPr>
          <w:ilvl w:val="0"/>
          <w:numId w:val="4"/>
        </w:numPr>
      </w:pPr>
      <w:r>
        <w:t xml:space="preserve">Up to a week </w:t>
      </w:r>
    </w:p>
    <w:p w14:paraId="7E275FB2" w14:textId="77777777" w:rsidR="00EF43AB" w:rsidRDefault="00DE7CC4">
      <w:pPr>
        <w:pStyle w:val="ListParagraph"/>
        <w:keepNext/>
        <w:numPr>
          <w:ilvl w:val="0"/>
          <w:numId w:val="4"/>
        </w:numPr>
      </w:pPr>
      <w:r>
        <w:t xml:space="preserve">Up to a month </w:t>
      </w:r>
    </w:p>
    <w:p w14:paraId="478F26CD" w14:textId="77777777" w:rsidR="00EF43AB" w:rsidRDefault="00DE7CC4">
      <w:pPr>
        <w:pStyle w:val="ListParagraph"/>
        <w:keepNext/>
        <w:numPr>
          <w:ilvl w:val="0"/>
          <w:numId w:val="4"/>
        </w:numPr>
      </w:pPr>
      <w:r>
        <w:t xml:space="preserve">Up to 3 months </w:t>
      </w:r>
    </w:p>
    <w:p w14:paraId="59D0591E" w14:textId="77777777" w:rsidR="00EF43AB" w:rsidRDefault="00DE7CC4">
      <w:pPr>
        <w:pStyle w:val="ListParagraph"/>
        <w:keepNext/>
        <w:numPr>
          <w:ilvl w:val="0"/>
          <w:numId w:val="4"/>
        </w:numPr>
      </w:pPr>
      <w:r>
        <w:t xml:space="preserve">Up to 6 months </w:t>
      </w:r>
    </w:p>
    <w:p w14:paraId="28F7BB27" w14:textId="77777777" w:rsidR="00EF43AB" w:rsidRDefault="00DE7CC4">
      <w:pPr>
        <w:pStyle w:val="ListParagraph"/>
        <w:keepNext/>
        <w:numPr>
          <w:ilvl w:val="0"/>
          <w:numId w:val="4"/>
        </w:numPr>
      </w:pPr>
      <w:r>
        <w:t xml:space="preserve">Up to a year </w:t>
      </w:r>
    </w:p>
    <w:p w14:paraId="42D3862F" w14:textId="77777777" w:rsidR="00EF43AB" w:rsidRDefault="00DE7CC4">
      <w:pPr>
        <w:pStyle w:val="ListParagraph"/>
        <w:keepNext/>
        <w:numPr>
          <w:ilvl w:val="0"/>
          <w:numId w:val="4"/>
        </w:numPr>
      </w:pPr>
      <w:r>
        <w:t xml:space="preserve">1-3 years </w:t>
      </w:r>
    </w:p>
    <w:p w14:paraId="47CF89B2" w14:textId="77777777" w:rsidR="00EF43AB" w:rsidRDefault="00DE7CC4">
      <w:pPr>
        <w:pStyle w:val="ListParagraph"/>
        <w:keepNext/>
        <w:numPr>
          <w:ilvl w:val="0"/>
          <w:numId w:val="4"/>
        </w:numPr>
      </w:pPr>
      <w:r>
        <w:t xml:space="preserve">More than 3 years </w:t>
      </w:r>
    </w:p>
    <w:p w14:paraId="7FE25C95" w14:textId="77777777" w:rsidR="00EF43AB" w:rsidRDefault="00EF43AB"/>
    <w:p w14:paraId="2A06C80D" w14:textId="77777777" w:rsidR="00EF43AB" w:rsidRDefault="00EF43AB">
      <w:pPr>
        <w:pStyle w:val="QuestionSeparator"/>
      </w:pPr>
    </w:p>
    <w:tbl>
      <w:tblPr>
        <w:tblStyle w:val="QQuestionIconTable"/>
        <w:tblW w:w="50" w:type="auto"/>
        <w:tblLook w:val="07E0" w:firstRow="1" w:lastRow="1" w:firstColumn="1" w:lastColumn="1" w:noHBand="1" w:noVBand="1"/>
      </w:tblPr>
      <w:tblGrid>
        <w:gridCol w:w="380"/>
      </w:tblGrid>
      <w:tr w:rsidR="00EF43AB" w14:paraId="57E5AB17" w14:textId="77777777">
        <w:tc>
          <w:tcPr>
            <w:tcW w:w="50" w:type="dxa"/>
          </w:tcPr>
          <w:p w14:paraId="61356161" w14:textId="77777777" w:rsidR="00EF43AB" w:rsidRDefault="00DE7CC4">
            <w:pPr>
              <w:keepNext/>
            </w:pPr>
            <w:r>
              <w:rPr>
                <w:noProof/>
              </w:rPr>
              <w:drawing>
                <wp:inline distT="0" distB="0" distL="0" distR="0" wp14:anchorId="5708E14D" wp14:editId="0AB8259C">
                  <wp:extent cx="228600" cy="228600"/>
                  <wp:effectExtent l="0" t="0" r="0" b="0"/>
                  <wp:docPr id="8"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20E17DEE" w14:textId="77777777" w:rsidR="00EF43AB" w:rsidRDefault="00EF43AB"/>
    <w:p w14:paraId="05A8CE82" w14:textId="77777777" w:rsidR="00EF43AB" w:rsidRDefault="00DE7CC4">
      <w:pPr>
        <w:keepNext/>
      </w:pPr>
      <w:r>
        <w:t>To what extent do you agree with the following statement: "“The difficulties I experienced during the psychedelic trip contributed to the difficulties I experienced after”</w:t>
      </w:r>
    </w:p>
    <w:p w14:paraId="380709CC" w14:textId="77777777" w:rsidR="00EF43AB" w:rsidRDefault="00DE7CC4">
      <w:pPr>
        <w:pStyle w:val="ListParagraph"/>
        <w:keepNext/>
        <w:numPr>
          <w:ilvl w:val="0"/>
          <w:numId w:val="4"/>
        </w:numPr>
      </w:pPr>
      <w:r>
        <w:t xml:space="preserve">&lt; Don't Know &gt; </w:t>
      </w:r>
    </w:p>
    <w:p w14:paraId="010FB646" w14:textId="77777777" w:rsidR="00EF43AB" w:rsidRDefault="00DE7CC4">
      <w:pPr>
        <w:pStyle w:val="ListParagraph"/>
        <w:keepNext/>
        <w:numPr>
          <w:ilvl w:val="0"/>
          <w:numId w:val="4"/>
        </w:numPr>
      </w:pPr>
      <w:r>
        <w:t xml:space="preserve">Strongly Disagree </w:t>
      </w:r>
    </w:p>
    <w:p w14:paraId="52D042C4" w14:textId="77777777" w:rsidR="00EF43AB" w:rsidRDefault="00DE7CC4">
      <w:pPr>
        <w:pStyle w:val="ListParagraph"/>
        <w:keepNext/>
        <w:numPr>
          <w:ilvl w:val="0"/>
          <w:numId w:val="4"/>
        </w:numPr>
      </w:pPr>
      <w:r>
        <w:t xml:space="preserve">Disagree </w:t>
      </w:r>
    </w:p>
    <w:p w14:paraId="1A9E40E8" w14:textId="77777777" w:rsidR="00EF43AB" w:rsidRDefault="00DE7CC4">
      <w:pPr>
        <w:pStyle w:val="ListParagraph"/>
        <w:keepNext/>
        <w:numPr>
          <w:ilvl w:val="0"/>
          <w:numId w:val="4"/>
        </w:numPr>
      </w:pPr>
      <w:r>
        <w:t xml:space="preserve">Agree </w:t>
      </w:r>
    </w:p>
    <w:p w14:paraId="442CD235" w14:textId="77777777" w:rsidR="00EF43AB" w:rsidRDefault="00DE7CC4">
      <w:pPr>
        <w:pStyle w:val="ListParagraph"/>
        <w:keepNext/>
        <w:numPr>
          <w:ilvl w:val="0"/>
          <w:numId w:val="4"/>
        </w:numPr>
      </w:pPr>
      <w:r>
        <w:t xml:space="preserve">Strongly Agree </w:t>
      </w:r>
    </w:p>
    <w:p w14:paraId="06891180" w14:textId="77777777" w:rsidR="00EF43AB" w:rsidRDefault="00EF43AB"/>
    <w:p w14:paraId="53711199" w14:textId="77777777" w:rsidR="00EF43AB" w:rsidRDefault="00EF43AB">
      <w:pPr>
        <w:pStyle w:val="QuestionSeparator"/>
      </w:pPr>
    </w:p>
    <w:p w14:paraId="33BCF9F8" w14:textId="77777777" w:rsidR="00EF43AB" w:rsidRDefault="00EF43AB"/>
    <w:p w14:paraId="1108D80E" w14:textId="77777777" w:rsidR="00915993" w:rsidRDefault="00915993">
      <w:pPr>
        <w:keepNext/>
      </w:pPr>
      <w:r>
        <w:br/>
      </w:r>
    </w:p>
    <w:p w14:paraId="32874ABA" w14:textId="77777777" w:rsidR="00915993" w:rsidRDefault="00915993">
      <w:r>
        <w:br w:type="page"/>
      </w:r>
    </w:p>
    <w:p w14:paraId="73CE5B55" w14:textId="1B554D68" w:rsidR="00EF43AB" w:rsidRDefault="00DE7CC4">
      <w:pPr>
        <w:keepNext/>
      </w:pPr>
      <w:r>
        <w:lastRenderedPageBreak/>
        <w:t>Please describe the lasting difficulties that you encountered after your psychedelic experience. We would like you to write for about 3 to 5 minutes.</w:t>
      </w:r>
    </w:p>
    <w:p w14:paraId="4E92CD94" w14:textId="77777777" w:rsidR="00EF43AB" w:rsidRDefault="00DE7CC4">
      <w:pPr>
        <w:pStyle w:val="TextEntryLine"/>
        <w:ind w:firstLine="400"/>
      </w:pPr>
      <w:r>
        <w:t>________________________________________________________________</w:t>
      </w:r>
    </w:p>
    <w:p w14:paraId="70E590C9" w14:textId="77777777" w:rsidR="00EF43AB" w:rsidRDefault="00DE7CC4">
      <w:pPr>
        <w:pStyle w:val="TextEntryLine"/>
        <w:ind w:firstLine="400"/>
      </w:pPr>
      <w:r>
        <w:t>________________________________________________________________</w:t>
      </w:r>
    </w:p>
    <w:p w14:paraId="31F0700C" w14:textId="77777777" w:rsidR="00EF43AB" w:rsidRDefault="00DE7CC4">
      <w:pPr>
        <w:pStyle w:val="TextEntryLine"/>
        <w:ind w:firstLine="400"/>
      </w:pPr>
      <w:r>
        <w:t>________________________________________________________________</w:t>
      </w:r>
    </w:p>
    <w:p w14:paraId="70074E1B" w14:textId="77777777" w:rsidR="00EF43AB" w:rsidRDefault="00DE7CC4">
      <w:pPr>
        <w:pStyle w:val="TextEntryLine"/>
        <w:ind w:firstLine="400"/>
      </w:pPr>
      <w:r>
        <w:t>________________________________________________________________</w:t>
      </w:r>
    </w:p>
    <w:p w14:paraId="634C422A" w14:textId="77777777" w:rsidR="00EF43AB" w:rsidRDefault="00DE7CC4">
      <w:pPr>
        <w:pStyle w:val="TextEntryLine"/>
        <w:ind w:firstLine="400"/>
      </w:pPr>
      <w:r>
        <w:t>________________________________________________________________</w:t>
      </w:r>
    </w:p>
    <w:p w14:paraId="7F9335DF" w14:textId="77777777" w:rsidR="00EF43AB" w:rsidRDefault="00EF43AB"/>
    <w:p w14:paraId="4D86AC70" w14:textId="77777777" w:rsidR="00EF43AB" w:rsidRDefault="00EF43AB">
      <w:pPr>
        <w:pStyle w:val="QuestionSeparator"/>
      </w:pPr>
    </w:p>
    <w:tbl>
      <w:tblPr>
        <w:tblW w:w="0" w:type="auto"/>
        <w:tblInd w:w="10" w:type="dxa"/>
        <w:tblCellMar>
          <w:left w:w="10" w:type="dxa"/>
          <w:right w:w="10" w:type="dxa"/>
        </w:tblCellMar>
        <w:tblLook w:val="04A0" w:firstRow="1" w:lastRow="0" w:firstColumn="1" w:lastColumn="0" w:noHBand="0" w:noVBand="1"/>
      </w:tblPr>
      <w:tblGrid>
        <w:gridCol w:w="1348"/>
        <w:gridCol w:w="8002"/>
      </w:tblGrid>
      <w:tr w:rsidR="00EF43AB" w14:paraId="7C205510" w14:textId="77777777">
        <w:trPr>
          <w:trHeight w:val="300"/>
        </w:trPr>
        <w:tc>
          <w:tcPr>
            <w:tcW w:w="1368" w:type="dxa"/>
            <w:tcBorders>
              <w:top w:val="nil"/>
              <w:left w:val="nil"/>
              <w:bottom w:val="nil"/>
              <w:right w:val="nil"/>
            </w:tcBorders>
          </w:tcPr>
          <w:p w14:paraId="42922B6A" w14:textId="77777777" w:rsidR="00EF43AB" w:rsidRDefault="00DE7CC4">
            <w:pPr>
              <w:rPr>
                <w:color w:val="CCCCCC"/>
              </w:rPr>
            </w:pPr>
            <w:r>
              <w:rPr>
                <w:color w:val="CCCCCC"/>
              </w:rPr>
              <w:t>Page Break</w:t>
            </w:r>
          </w:p>
        </w:tc>
        <w:tc>
          <w:tcPr>
            <w:tcW w:w="8208" w:type="dxa"/>
            <w:tcBorders>
              <w:top w:val="nil"/>
              <w:left w:val="nil"/>
              <w:bottom w:val="nil"/>
              <w:right w:val="nil"/>
            </w:tcBorders>
          </w:tcPr>
          <w:p w14:paraId="7C985C78" w14:textId="77777777" w:rsidR="00EF43AB" w:rsidRDefault="00EF43AB">
            <w:pPr>
              <w:pBdr>
                <w:top w:val="single" w:sz="8" w:space="0" w:color="CCCCCC"/>
              </w:pBdr>
              <w:spacing w:before="120" w:after="120" w:line="120" w:lineRule="auto"/>
              <w:jc w:val="center"/>
              <w:rPr>
                <w:color w:val="CCCCCC"/>
              </w:rPr>
            </w:pPr>
          </w:p>
        </w:tc>
      </w:tr>
    </w:tbl>
    <w:p w14:paraId="52A90547" w14:textId="77777777" w:rsidR="00915993" w:rsidRDefault="00915993" w:rsidP="00915993"/>
    <w:p w14:paraId="66CD99BA" w14:textId="27AA7DCE" w:rsidR="00EF43AB" w:rsidRDefault="00DE7CC4" w:rsidP="00915993">
      <w:r>
        <w:t xml:space="preserve">The following questions focus on </w:t>
      </w:r>
      <w:r>
        <w:rPr>
          <w:b/>
        </w:rPr>
        <w:t xml:space="preserve">coping strategies and support </w:t>
      </w:r>
      <w:r>
        <w:t xml:space="preserve">that you used in the days/weeks/months </w:t>
      </w:r>
      <w:r>
        <w:rPr>
          <w:b/>
        </w:rPr>
        <w:t xml:space="preserve">after </w:t>
      </w:r>
      <w:r>
        <w:t>the psychedelic experience.</w:t>
      </w:r>
      <w:r>
        <w:rPr>
          <w:b/>
        </w:rPr>
        <w:t> </w:t>
      </w:r>
    </w:p>
    <w:p w14:paraId="788F6808" w14:textId="77777777" w:rsidR="00EF43AB" w:rsidRDefault="00EF43AB"/>
    <w:p w14:paraId="3096F797" w14:textId="77777777" w:rsidR="00EF43AB" w:rsidRDefault="00EF43AB">
      <w:pPr>
        <w:pStyle w:val="QuestionSeparator"/>
      </w:pPr>
    </w:p>
    <w:p w14:paraId="2AA518EC" w14:textId="77777777" w:rsidR="00EF43AB" w:rsidRDefault="00EF43AB"/>
    <w:p w14:paraId="63B969D4" w14:textId="77777777" w:rsidR="00DB4CDB" w:rsidRDefault="00DB4CDB">
      <w:r>
        <w:br w:type="page"/>
      </w:r>
    </w:p>
    <w:p w14:paraId="2B233D06" w14:textId="10B53AFB" w:rsidR="00DE7CC4" w:rsidRPr="00DE7CC4" w:rsidRDefault="00DE7CC4">
      <w:pPr>
        <w:keepNext/>
        <w:rPr>
          <w:b/>
          <w:bCs/>
          <w:i/>
          <w:iCs/>
          <w:color w:val="7030A0"/>
        </w:rPr>
      </w:pPr>
      <w:r w:rsidRPr="00DE7CC4">
        <w:rPr>
          <w:b/>
          <w:bCs/>
          <w:i/>
          <w:iCs/>
          <w:color w:val="7030A0"/>
        </w:rPr>
        <w:lastRenderedPageBreak/>
        <w:t>Data from the following two questions used for the article:</w:t>
      </w:r>
      <w:r w:rsidRPr="00DE7CC4">
        <w:rPr>
          <w:b/>
          <w:bCs/>
          <w:i/>
          <w:iCs/>
        </w:rPr>
        <w:t xml:space="preserve"> “</w:t>
      </w:r>
      <w:r w:rsidRPr="00DE7CC4">
        <w:rPr>
          <w:b/>
          <w:bCs/>
          <w:i/>
          <w:iCs/>
          <w:color w:val="7030A0"/>
        </w:rPr>
        <w:t>Coming back together: A qualitative survey study of coping and support strategies used by people to cope with extended difficulties after the use of psychedelic drugs”</w:t>
      </w:r>
    </w:p>
    <w:p w14:paraId="6C416C59" w14:textId="77777777" w:rsidR="00DE7CC4" w:rsidRDefault="00DE7CC4">
      <w:pPr>
        <w:keepNext/>
        <w:rPr>
          <w:color w:val="7030A0"/>
        </w:rPr>
      </w:pPr>
    </w:p>
    <w:p w14:paraId="1AB9F100" w14:textId="56558D86" w:rsidR="00EF43AB" w:rsidRPr="00DE7CC4" w:rsidRDefault="00DE7CC4">
      <w:pPr>
        <w:keepNext/>
        <w:rPr>
          <w:color w:val="7030A0"/>
        </w:rPr>
      </w:pPr>
      <w:r w:rsidRPr="00DE7CC4">
        <w:rPr>
          <w:color w:val="7030A0"/>
        </w:rPr>
        <w:t>If you used coping strategies that you found helpful in dealing with the difficulties/challenges after the trip, please describe these in a short paragraph.</w:t>
      </w:r>
    </w:p>
    <w:p w14:paraId="6A5F499D" w14:textId="77777777" w:rsidR="00EF43AB" w:rsidRPr="00DE7CC4" w:rsidRDefault="00DE7CC4">
      <w:pPr>
        <w:pStyle w:val="TextEntryLine"/>
        <w:ind w:firstLine="400"/>
        <w:rPr>
          <w:color w:val="7030A0"/>
        </w:rPr>
      </w:pPr>
      <w:r w:rsidRPr="00DE7CC4">
        <w:rPr>
          <w:color w:val="7030A0"/>
        </w:rPr>
        <w:t>________________________________________________________________</w:t>
      </w:r>
    </w:p>
    <w:p w14:paraId="64980A36" w14:textId="77777777" w:rsidR="00EF43AB" w:rsidRPr="00DE7CC4" w:rsidRDefault="00DE7CC4">
      <w:pPr>
        <w:pStyle w:val="TextEntryLine"/>
        <w:ind w:firstLine="400"/>
        <w:rPr>
          <w:color w:val="7030A0"/>
        </w:rPr>
      </w:pPr>
      <w:r w:rsidRPr="00DE7CC4">
        <w:rPr>
          <w:color w:val="7030A0"/>
        </w:rPr>
        <w:t>________________________________________________________________</w:t>
      </w:r>
    </w:p>
    <w:p w14:paraId="37CCB553" w14:textId="77777777" w:rsidR="00EF43AB" w:rsidRPr="00DE7CC4" w:rsidRDefault="00DE7CC4">
      <w:pPr>
        <w:pStyle w:val="TextEntryLine"/>
        <w:ind w:firstLine="400"/>
        <w:rPr>
          <w:color w:val="7030A0"/>
        </w:rPr>
      </w:pPr>
      <w:r w:rsidRPr="00DE7CC4">
        <w:rPr>
          <w:color w:val="7030A0"/>
        </w:rPr>
        <w:t>________________________________________________________________</w:t>
      </w:r>
    </w:p>
    <w:p w14:paraId="435506B8" w14:textId="77777777" w:rsidR="00EF43AB" w:rsidRPr="00DE7CC4" w:rsidRDefault="00DE7CC4">
      <w:pPr>
        <w:pStyle w:val="TextEntryLine"/>
        <w:ind w:firstLine="400"/>
        <w:rPr>
          <w:color w:val="7030A0"/>
        </w:rPr>
      </w:pPr>
      <w:r w:rsidRPr="00DE7CC4">
        <w:rPr>
          <w:color w:val="7030A0"/>
        </w:rPr>
        <w:t>________________________________________________________________</w:t>
      </w:r>
    </w:p>
    <w:p w14:paraId="2FEFAB51" w14:textId="77777777" w:rsidR="00EF43AB" w:rsidRPr="00DE7CC4" w:rsidRDefault="00DE7CC4">
      <w:pPr>
        <w:pStyle w:val="TextEntryLine"/>
        <w:ind w:firstLine="400"/>
        <w:rPr>
          <w:color w:val="7030A0"/>
        </w:rPr>
      </w:pPr>
      <w:r w:rsidRPr="00DE7CC4">
        <w:rPr>
          <w:color w:val="7030A0"/>
        </w:rPr>
        <w:t>________________________________________________________________</w:t>
      </w:r>
    </w:p>
    <w:p w14:paraId="188C208A" w14:textId="77777777" w:rsidR="00EF43AB" w:rsidRPr="00DE7CC4" w:rsidRDefault="00EF43AB">
      <w:pPr>
        <w:rPr>
          <w:color w:val="7030A0"/>
        </w:rPr>
      </w:pPr>
    </w:p>
    <w:p w14:paraId="52C90701" w14:textId="77777777" w:rsidR="00EF43AB" w:rsidRPr="00DE7CC4" w:rsidRDefault="00EF43AB">
      <w:pPr>
        <w:pStyle w:val="QuestionSeparator"/>
        <w:rPr>
          <w:color w:val="7030A0"/>
        </w:rPr>
      </w:pPr>
    </w:p>
    <w:tbl>
      <w:tblPr>
        <w:tblStyle w:val="QQuestionIconTable"/>
        <w:tblW w:w="50" w:type="auto"/>
        <w:tblLook w:val="07E0" w:firstRow="1" w:lastRow="1" w:firstColumn="1" w:lastColumn="1" w:noHBand="1" w:noVBand="1"/>
      </w:tblPr>
      <w:tblGrid>
        <w:gridCol w:w="380"/>
      </w:tblGrid>
      <w:tr w:rsidR="00DE7CC4" w:rsidRPr="00DE7CC4" w14:paraId="7F08C47C" w14:textId="77777777">
        <w:tc>
          <w:tcPr>
            <w:tcW w:w="50" w:type="dxa"/>
          </w:tcPr>
          <w:p w14:paraId="051E8609" w14:textId="77777777" w:rsidR="00EF43AB" w:rsidRPr="00DE7CC4" w:rsidRDefault="00DE7CC4">
            <w:pPr>
              <w:keepNext/>
              <w:rPr>
                <w:color w:val="7030A0"/>
              </w:rPr>
            </w:pPr>
            <w:r w:rsidRPr="00DE7CC4">
              <w:rPr>
                <w:noProof/>
                <w:color w:val="7030A0"/>
              </w:rPr>
              <w:drawing>
                <wp:inline distT="0" distB="0" distL="0" distR="0" wp14:anchorId="558794F5" wp14:editId="4D6A5930">
                  <wp:extent cx="228600" cy="228600"/>
                  <wp:effectExtent l="0" t="0" r="0" b="0"/>
                  <wp:docPr id="9"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0E66B240" w14:textId="77777777" w:rsidR="00EF43AB" w:rsidRPr="00DE7CC4" w:rsidRDefault="00EF43AB">
      <w:pPr>
        <w:rPr>
          <w:color w:val="7030A0"/>
        </w:rPr>
      </w:pPr>
    </w:p>
    <w:p w14:paraId="48A76A69" w14:textId="69B26EEA" w:rsidR="00EF43AB" w:rsidRPr="00DE7CC4" w:rsidRDefault="00DB4CDB" w:rsidP="00DB4CDB">
      <w:pPr>
        <w:pStyle w:val="TextEntryLine"/>
        <w:rPr>
          <w:color w:val="7030A0"/>
        </w:rPr>
      </w:pPr>
      <w:r w:rsidRPr="00DE7CC4">
        <w:rPr>
          <w:color w:val="7030A0"/>
        </w:rPr>
        <w:t>Did you seek support from other people to help with the difficulties you experienced? If you found some or all of the support from others to be helpful, please describe what you found to be most helpful and why.</w:t>
      </w:r>
      <w:r w:rsidRPr="00DE7CC4">
        <w:rPr>
          <w:color w:val="7030A0"/>
        </w:rPr>
        <w:br/>
      </w:r>
      <w:r w:rsidR="00DE7CC4" w:rsidRPr="00DE7CC4">
        <w:rPr>
          <w:color w:val="7030A0"/>
        </w:rPr>
        <w:t>________________________________________________________________</w:t>
      </w:r>
    </w:p>
    <w:p w14:paraId="59AA1E80" w14:textId="77777777" w:rsidR="00EF43AB" w:rsidRPr="00DE7CC4" w:rsidRDefault="00DE7CC4">
      <w:pPr>
        <w:pStyle w:val="TextEntryLine"/>
        <w:ind w:firstLine="400"/>
        <w:rPr>
          <w:color w:val="7030A0"/>
        </w:rPr>
      </w:pPr>
      <w:r w:rsidRPr="00DE7CC4">
        <w:rPr>
          <w:color w:val="7030A0"/>
        </w:rPr>
        <w:t>________________________________________________________________</w:t>
      </w:r>
    </w:p>
    <w:p w14:paraId="6E6104F7" w14:textId="77777777" w:rsidR="00EF43AB" w:rsidRPr="00DE7CC4" w:rsidRDefault="00DE7CC4">
      <w:pPr>
        <w:pStyle w:val="TextEntryLine"/>
        <w:ind w:firstLine="400"/>
        <w:rPr>
          <w:color w:val="7030A0"/>
        </w:rPr>
      </w:pPr>
      <w:r w:rsidRPr="00DE7CC4">
        <w:rPr>
          <w:color w:val="7030A0"/>
        </w:rPr>
        <w:t>________________________________________________________________</w:t>
      </w:r>
    </w:p>
    <w:p w14:paraId="1B086A39" w14:textId="77777777" w:rsidR="00EF43AB" w:rsidRPr="00DE7CC4" w:rsidRDefault="00DE7CC4">
      <w:pPr>
        <w:pStyle w:val="TextEntryLine"/>
        <w:ind w:firstLine="400"/>
        <w:rPr>
          <w:color w:val="7030A0"/>
        </w:rPr>
      </w:pPr>
      <w:r w:rsidRPr="00DE7CC4">
        <w:rPr>
          <w:color w:val="7030A0"/>
        </w:rPr>
        <w:t>________________________________________________________________</w:t>
      </w:r>
    </w:p>
    <w:p w14:paraId="2CDFD52A" w14:textId="77777777" w:rsidR="00EF43AB" w:rsidRPr="00DE7CC4" w:rsidRDefault="00DE7CC4">
      <w:pPr>
        <w:pStyle w:val="TextEntryLine"/>
        <w:ind w:firstLine="400"/>
        <w:rPr>
          <w:color w:val="7030A0"/>
        </w:rPr>
      </w:pPr>
      <w:r w:rsidRPr="00DE7CC4">
        <w:rPr>
          <w:color w:val="7030A0"/>
        </w:rPr>
        <w:t>________________________________________________________________</w:t>
      </w:r>
    </w:p>
    <w:p w14:paraId="22017889" w14:textId="77777777" w:rsidR="00EF43AB" w:rsidRPr="00DE7CC4" w:rsidRDefault="00EF43AB">
      <w:pPr>
        <w:rPr>
          <w:color w:val="7030A0"/>
        </w:rPr>
      </w:pPr>
    </w:p>
    <w:p w14:paraId="4C3E94CE" w14:textId="77777777" w:rsidR="00EF43AB" w:rsidRPr="00DE7CC4" w:rsidRDefault="00EF43AB">
      <w:pPr>
        <w:rPr>
          <w:color w:val="7030A0"/>
        </w:rPr>
      </w:pPr>
    </w:p>
    <w:p w14:paraId="2295DBB6" w14:textId="77777777" w:rsidR="00DB4CDB" w:rsidRPr="00DE7CC4" w:rsidRDefault="00DB4CDB">
      <w:pPr>
        <w:rPr>
          <w:color w:val="7030A0"/>
        </w:rPr>
      </w:pPr>
      <w:r w:rsidRPr="00DE7CC4">
        <w:rPr>
          <w:color w:val="7030A0"/>
        </w:rPr>
        <w:br w:type="page"/>
      </w:r>
    </w:p>
    <w:p w14:paraId="125E2EF8" w14:textId="5B1DD589" w:rsidR="00EF43AB" w:rsidRDefault="00DE7CC4">
      <w:pPr>
        <w:keepNext/>
      </w:pPr>
      <w:r>
        <w:lastRenderedPageBreak/>
        <w:t>To what extent do you agree with the following statement: "The difficulties that this experience caused still affect me negatively."</w:t>
      </w:r>
    </w:p>
    <w:p w14:paraId="423CADA5" w14:textId="77777777" w:rsidR="00EF43AB" w:rsidRDefault="00DE7CC4">
      <w:pPr>
        <w:pStyle w:val="ListParagraph"/>
        <w:keepNext/>
        <w:numPr>
          <w:ilvl w:val="0"/>
          <w:numId w:val="4"/>
        </w:numPr>
      </w:pPr>
      <w:r>
        <w:t xml:space="preserve">&lt; Don't Know &gt; </w:t>
      </w:r>
    </w:p>
    <w:p w14:paraId="2CDE6CB5" w14:textId="77777777" w:rsidR="00EF43AB" w:rsidRDefault="00DE7CC4">
      <w:pPr>
        <w:pStyle w:val="ListParagraph"/>
        <w:keepNext/>
        <w:numPr>
          <w:ilvl w:val="0"/>
          <w:numId w:val="4"/>
        </w:numPr>
      </w:pPr>
      <w:r>
        <w:t xml:space="preserve">Strongly Disagree </w:t>
      </w:r>
    </w:p>
    <w:p w14:paraId="6BFD2674" w14:textId="77777777" w:rsidR="00EF43AB" w:rsidRDefault="00DE7CC4">
      <w:pPr>
        <w:pStyle w:val="ListParagraph"/>
        <w:keepNext/>
        <w:numPr>
          <w:ilvl w:val="0"/>
          <w:numId w:val="4"/>
        </w:numPr>
      </w:pPr>
      <w:r>
        <w:t xml:space="preserve">Disagree </w:t>
      </w:r>
    </w:p>
    <w:p w14:paraId="69B93403" w14:textId="77777777" w:rsidR="00EF43AB" w:rsidRDefault="00DE7CC4">
      <w:pPr>
        <w:pStyle w:val="ListParagraph"/>
        <w:keepNext/>
        <w:numPr>
          <w:ilvl w:val="0"/>
          <w:numId w:val="4"/>
        </w:numPr>
      </w:pPr>
      <w:r>
        <w:t xml:space="preserve">Agree </w:t>
      </w:r>
    </w:p>
    <w:p w14:paraId="010D4B4F" w14:textId="77777777" w:rsidR="00EF43AB" w:rsidRDefault="00DE7CC4">
      <w:pPr>
        <w:pStyle w:val="ListParagraph"/>
        <w:keepNext/>
        <w:numPr>
          <w:ilvl w:val="0"/>
          <w:numId w:val="4"/>
        </w:numPr>
      </w:pPr>
      <w:r>
        <w:t xml:space="preserve">Strongly Agree </w:t>
      </w:r>
    </w:p>
    <w:p w14:paraId="760EBE9B" w14:textId="77777777" w:rsidR="00EF43AB" w:rsidRDefault="00EF43AB"/>
    <w:p w14:paraId="2EB34742" w14:textId="77777777" w:rsidR="00EF43AB" w:rsidRDefault="00EF43AB">
      <w:pPr>
        <w:pStyle w:val="QuestionSeparator"/>
      </w:pPr>
    </w:p>
    <w:p w14:paraId="2EC1733D" w14:textId="77777777" w:rsidR="00EF43AB" w:rsidRDefault="00EF43AB"/>
    <w:p w14:paraId="4E6EB0D8" w14:textId="77777777" w:rsidR="00EF43AB" w:rsidRDefault="00DE7CC4">
      <w:pPr>
        <w:keepNext/>
      </w:pPr>
      <w:r>
        <w:t>Do you still take psychedelic drugs? </w:t>
      </w:r>
    </w:p>
    <w:p w14:paraId="07832577" w14:textId="77777777" w:rsidR="00EF43AB" w:rsidRDefault="00DE7CC4">
      <w:pPr>
        <w:pStyle w:val="ListParagraph"/>
        <w:keepNext/>
        <w:numPr>
          <w:ilvl w:val="0"/>
          <w:numId w:val="4"/>
        </w:numPr>
      </w:pPr>
      <w:r>
        <w:t xml:space="preserve">Yes </w:t>
      </w:r>
    </w:p>
    <w:p w14:paraId="4D40F549" w14:textId="77777777" w:rsidR="00EF43AB" w:rsidRDefault="00DE7CC4">
      <w:pPr>
        <w:pStyle w:val="ListParagraph"/>
        <w:keepNext/>
        <w:numPr>
          <w:ilvl w:val="0"/>
          <w:numId w:val="4"/>
        </w:numPr>
      </w:pPr>
      <w:r>
        <w:t xml:space="preserve">No </w:t>
      </w:r>
    </w:p>
    <w:p w14:paraId="500ECE0E" w14:textId="77777777" w:rsidR="00EF43AB" w:rsidRDefault="00EF43AB"/>
    <w:p w14:paraId="6303D570" w14:textId="77777777" w:rsidR="00EF43AB" w:rsidRDefault="00EF43AB">
      <w:pPr>
        <w:pStyle w:val="QuestionSeparator"/>
      </w:pPr>
    </w:p>
    <w:p w14:paraId="2520082D" w14:textId="77777777" w:rsidR="00EF43AB" w:rsidRDefault="00EF43AB"/>
    <w:p w14:paraId="58E65BB2" w14:textId="77777777" w:rsidR="00EF43AB" w:rsidRDefault="00DE7CC4">
      <w:pPr>
        <w:keepNext/>
      </w:pPr>
      <w:r>
        <w:t>Had you been diagnosed with a mental illness prior to the psychedelic experience?</w:t>
      </w:r>
    </w:p>
    <w:p w14:paraId="1858A218" w14:textId="77777777" w:rsidR="00EF43AB" w:rsidRDefault="00DE7CC4">
      <w:pPr>
        <w:pStyle w:val="ListParagraph"/>
        <w:keepNext/>
        <w:numPr>
          <w:ilvl w:val="0"/>
          <w:numId w:val="4"/>
        </w:numPr>
      </w:pPr>
      <w:r>
        <w:t xml:space="preserve">Yes </w:t>
      </w:r>
    </w:p>
    <w:p w14:paraId="1B4F31D0" w14:textId="77777777" w:rsidR="00EF43AB" w:rsidRDefault="00DE7CC4">
      <w:pPr>
        <w:pStyle w:val="ListParagraph"/>
        <w:keepNext/>
        <w:numPr>
          <w:ilvl w:val="0"/>
          <w:numId w:val="4"/>
        </w:numPr>
      </w:pPr>
      <w:r>
        <w:t xml:space="preserve">No </w:t>
      </w:r>
    </w:p>
    <w:p w14:paraId="4836A9CA" w14:textId="77777777" w:rsidR="00EF43AB" w:rsidRDefault="00EF43AB"/>
    <w:p w14:paraId="741C912E" w14:textId="77777777" w:rsidR="00EF43AB" w:rsidRDefault="00EF43AB">
      <w:pPr>
        <w:pStyle w:val="QuestionSeparator"/>
      </w:pPr>
    </w:p>
    <w:tbl>
      <w:tblPr>
        <w:tblStyle w:val="QQuestionIconTable"/>
        <w:tblW w:w="50" w:type="auto"/>
        <w:tblLook w:val="07E0" w:firstRow="1" w:lastRow="1" w:firstColumn="1" w:lastColumn="1" w:noHBand="1" w:noVBand="1"/>
      </w:tblPr>
      <w:tblGrid>
        <w:gridCol w:w="380"/>
      </w:tblGrid>
      <w:tr w:rsidR="00EF43AB" w14:paraId="56F301C9" w14:textId="77777777">
        <w:tc>
          <w:tcPr>
            <w:tcW w:w="50" w:type="dxa"/>
          </w:tcPr>
          <w:p w14:paraId="06FA9A02" w14:textId="77777777" w:rsidR="00EF43AB" w:rsidRDefault="00DE7CC4">
            <w:pPr>
              <w:keepNext/>
            </w:pPr>
            <w:r>
              <w:rPr>
                <w:noProof/>
              </w:rPr>
              <w:drawing>
                <wp:inline distT="0" distB="0" distL="0" distR="0" wp14:anchorId="38DBCF95" wp14:editId="63B74671">
                  <wp:extent cx="228600" cy="228600"/>
                  <wp:effectExtent l="0" t="0" r="0" b="0"/>
                  <wp:docPr id="11"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43986BAA" w14:textId="77777777" w:rsidR="00EF43AB" w:rsidRDefault="00EF43AB"/>
    <w:p w14:paraId="496724F6" w14:textId="77777777" w:rsidR="00EF43AB" w:rsidRDefault="00DE7CC4">
      <w:pPr>
        <w:keepNext/>
      </w:pPr>
      <w:r>
        <w:t>Do you think this prior diagnosis may be linked to the difficulties you experienced during or after the psychedelic experience?</w:t>
      </w:r>
    </w:p>
    <w:p w14:paraId="1501C0CB" w14:textId="77777777" w:rsidR="00EF43AB" w:rsidRDefault="00DE7CC4">
      <w:pPr>
        <w:pStyle w:val="ListParagraph"/>
        <w:keepNext/>
        <w:numPr>
          <w:ilvl w:val="0"/>
          <w:numId w:val="4"/>
        </w:numPr>
      </w:pPr>
      <w:r>
        <w:t xml:space="preserve">Yes </w:t>
      </w:r>
    </w:p>
    <w:p w14:paraId="7F4DF3E6" w14:textId="77777777" w:rsidR="00EF43AB" w:rsidRDefault="00DE7CC4">
      <w:pPr>
        <w:pStyle w:val="ListParagraph"/>
        <w:keepNext/>
        <w:numPr>
          <w:ilvl w:val="0"/>
          <w:numId w:val="4"/>
        </w:numPr>
      </w:pPr>
      <w:r>
        <w:t xml:space="preserve">No </w:t>
      </w:r>
    </w:p>
    <w:p w14:paraId="6C92BBAF" w14:textId="77777777" w:rsidR="00EF43AB" w:rsidRDefault="00DE7CC4">
      <w:pPr>
        <w:pStyle w:val="ListParagraph"/>
        <w:keepNext/>
        <w:numPr>
          <w:ilvl w:val="0"/>
          <w:numId w:val="4"/>
        </w:numPr>
      </w:pPr>
      <w:r>
        <w:t xml:space="preserve">Not Sure </w:t>
      </w:r>
    </w:p>
    <w:p w14:paraId="54370F9A" w14:textId="77777777" w:rsidR="00EF43AB" w:rsidRDefault="00EF43AB"/>
    <w:p w14:paraId="5F5E577E" w14:textId="77777777" w:rsidR="00EF43AB" w:rsidRDefault="00EF43AB">
      <w:pPr>
        <w:pStyle w:val="QuestionSeparator"/>
      </w:pPr>
    </w:p>
    <w:p w14:paraId="414F60BA" w14:textId="77777777" w:rsidR="00EF43AB" w:rsidRDefault="00EF43AB"/>
    <w:p w14:paraId="1D3EA540" w14:textId="77777777" w:rsidR="00EF43AB" w:rsidRDefault="00DE7CC4">
      <w:pPr>
        <w:keepNext/>
      </w:pPr>
      <w:r>
        <w:t>Was there a traumatic experience in your childhood or youth which you think may have played a role in the difficulties that arose during or after the psychedelic experience?</w:t>
      </w:r>
    </w:p>
    <w:p w14:paraId="07564E63" w14:textId="77777777" w:rsidR="00EF43AB" w:rsidRDefault="00DE7CC4">
      <w:pPr>
        <w:pStyle w:val="ListParagraph"/>
        <w:keepNext/>
        <w:numPr>
          <w:ilvl w:val="0"/>
          <w:numId w:val="4"/>
        </w:numPr>
      </w:pPr>
      <w:r>
        <w:t xml:space="preserve">Yes </w:t>
      </w:r>
    </w:p>
    <w:p w14:paraId="1509E00B" w14:textId="77777777" w:rsidR="00EF43AB" w:rsidRDefault="00DE7CC4">
      <w:pPr>
        <w:pStyle w:val="ListParagraph"/>
        <w:keepNext/>
        <w:numPr>
          <w:ilvl w:val="0"/>
          <w:numId w:val="4"/>
        </w:numPr>
      </w:pPr>
      <w:r>
        <w:t xml:space="preserve">No </w:t>
      </w:r>
    </w:p>
    <w:p w14:paraId="36E4C2B0" w14:textId="77777777" w:rsidR="00EF43AB" w:rsidRDefault="00DE7CC4">
      <w:pPr>
        <w:pStyle w:val="ListParagraph"/>
        <w:keepNext/>
        <w:numPr>
          <w:ilvl w:val="0"/>
          <w:numId w:val="4"/>
        </w:numPr>
      </w:pPr>
      <w:r>
        <w:t xml:space="preserve">Not sure </w:t>
      </w:r>
    </w:p>
    <w:p w14:paraId="010DB8BA" w14:textId="77777777" w:rsidR="00EF43AB" w:rsidRDefault="00EF43AB"/>
    <w:p w14:paraId="0674626F" w14:textId="77777777" w:rsidR="00EF43AB" w:rsidRDefault="00EF43AB">
      <w:pPr>
        <w:pStyle w:val="QuestionSeparator"/>
      </w:pPr>
    </w:p>
    <w:p w14:paraId="39F0EBE8" w14:textId="77777777" w:rsidR="00EF43AB" w:rsidRDefault="00EF43AB"/>
    <w:p w14:paraId="6A96EF5D" w14:textId="77777777" w:rsidR="00EF43AB" w:rsidRDefault="00DE7CC4">
      <w:pPr>
        <w:keepNext/>
      </w:pPr>
      <w:r>
        <w:t xml:space="preserve">Have you been diagnosed with a mental illness </w:t>
      </w:r>
      <w:r>
        <w:rPr>
          <w:i/>
        </w:rPr>
        <w:t>since </w:t>
      </w:r>
      <w:r>
        <w:t>the psychedelic experience?</w:t>
      </w:r>
    </w:p>
    <w:p w14:paraId="3B69B9B2" w14:textId="77777777" w:rsidR="00EF43AB" w:rsidRDefault="00DE7CC4">
      <w:pPr>
        <w:pStyle w:val="ListParagraph"/>
        <w:keepNext/>
        <w:numPr>
          <w:ilvl w:val="0"/>
          <w:numId w:val="4"/>
        </w:numPr>
      </w:pPr>
      <w:r>
        <w:t xml:space="preserve">Yes </w:t>
      </w:r>
    </w:p>
    <w:p w14:paraId="6205C59E" w14:textId="77777777" w:rsidR="00EF43AB" w:rsidRDefault="00DE7CC4">
      <w:pPr>
        <w:pStyle w:val="ListParagraph"/>
        <w:keepNext/>
        <w:numPr>
          <w:ilvl w:val="0"/>
          <w:numId w:val="4"/>
        </w:numPr>
      </w:pPr>
      <w:r>
        <w:t xml:space="preserve">No </w:t>
      </w:r>
    </w:p>
    <w:p w14:paraId="127B2414" w14:textId="77777777" w:rsidR="00EF43AB" w:rsidRDefault="00EF43AB"/>
    <w:p w14:paraId="1923D967" w14:textId="77777777" w:rsidR="00EF43AB" w:rsidRDefault="00EF43AB">
      <w:pPr>
        <w:pStyle w:val="QuestionSeparator"/>
      </w:pPr>
    </w:p>
    <w:tbl>
      <w:tblPr>
        <w:tblStyle w:val="QQuestionIconTable"/>
        <w:tblW w:w="50" w:type="auto"/>
        <w:tblLook w:val="07E0" w:firstRow="1" w:lastRow="1" w:firstColumn="1" w:lastColumn="1" w:noHBand="1" w:noVBand="1"/>
      </w:tblPr>
      <w:tblGrid>
        <w:gridCol w:w="380"/>
      </w:tblGrid>
      <w:tr w:rsidR="00EF43AB" w14:paraId="3CE4DCD4" w14:textId="77777777">
        <w:tc>
          <w:tcPr>
            <w:tcW w:w="50" w:type="dxa"/>
          </w:tcPr>
          <w:p w14:paraId="0F57F87F" w14:textId="77777777" w:rsidR="00EF43AB" w:rsidRDefault="00DE7CC4">
            <w:pPr>
              <w:keepNext/>
            </w:pPr>
            <w:r>
              <w:rPr>
                <w:noProof/>
              </w:rPr>
              <w:drawing>
                <wp:inline distT="0" distB="0" distL="0" distR="0" wp14:anchorId="0916498D" wp14:editId="37105A4C">
                  <wp:extent cx="228600" cy="228600"/>
                  <wp:effectExtent l="0" t="0" r="0" b="0"/>
                  <wp:docPr id="12" name="WordQuestionRecodeOption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WordQuestionRecodeOptions.png"/>
                          <pic:cNvPicPr/>
                        </pic:nvPicPr>
                        <pic:blipFill>
                          <a:blip r:embed="rId7"/>
                          <a:stretch>
                            <a:fillRect/>
                          </a:stretch>
                        </pic:blipFill>
                        <pic:spPr>
                          <a:xfrm>
                            <a:off x="0" y="0"/>
                            <a:ext cx="228600" cy="228600"/>
                          </a:xfrm>
                          <a:prstGeom prst="rect">
                            <a:avLst/>
                          </a:prstGeom>
                        </pic:spPr>
                      </pic:pic>
                    </a:graphicData>
                  </a:graphic>
                </wp:inline>
              </w:drawing>
            </w:r>
          </w:p>
        </w:tc>
      </w:tr>
    </w:tbl>
    <w:p w14:paraId="32F88FCD" w14:textId="77777777" w:rsidR="00EF43AB" w:rsidRDefault="00EF43AB"/>
    <w:p w14:paraId="04B17CB3" w14:textId="77777777" w:rsidR="00EF43AB" w:rsidRDefault="00DE7CC4">
      <w:pPr>
        <w:keepNext/>
      </w:pPr>
      <w:r>
        <w:t>Do you personally think that your psychedelic experience contributed towards this diagnosis?</w:t>
      </w:r>
    </w:p>
    <w:p w14:paraId="28098E9C" w14:textId="77777777" w:rsidR="00EF43AB" w:rsidRDefault="00DE7CC4">
      <w:pPr>
        <w:pStyle w:val="ListParagraph"/>
        <w:keepNext/>
        <w:numPr>
          <w:ilvl w:val="0"/>
          <w:numId w:val="4"/>
        </w:numPr>
      </w:pPr>
      <w:r>
        <w:t xml:space="preserve">Yes </w:t>
      </w:r>
    </w:p>
    <w:p w14:paraId="11B0B743" w14:textId="77777777" w:rsidR="00EF43AB" w:rsidRDefault="00DE7CC4">
      <w:pPr>
        <w:pStyle w:val="ListParagraph"/>
        <w:keepNext/>
        <w:numPr>
          <w:ilvl w:val="0"/>
          <w:numId w:val="4"/>
        </w:numPr>
      </w:pPr>
      <w:r>
        <w:t xml:space="preserve">No </w:t>
      </w:r>
    </w:p>
    <w:p w14:paraId="43734ED8" w14:textId="77777777" w:rsidR="00EF43AB" w:rsidRDefault="00DE7CC4">
      <w:pPr>
        <w:pStyle w:val="ListParagraph"/>
        <w:keepNext/>
        <w:numPr>
          <w:ilvl w:val="0"/>
          <w:numId w:val="4"/>
        </w:numPr>
      </w:pPr>
      <w:r>
        <w:t xml:space="preserve">Not Sure </w:t>
      </w:r>
    </w:p>
    <w:p w14:paraId="39A49594" w14:textId="77777777" w:rsidR="00EF43AB" w:rsidRDefault="00EF43AB"/>
    <w:p w14:paraId="7A0B11D3" w14:textId="77777777" w:rsidR="00EF43AB" w:rsidRDefault="00EF43AB">
      <w:pPr>
        <w:pStyle w:val="QuestionSeparator"/>
      </w:pPr>
    </w:p>
    <w:p w14:paraId="15B7BB4C" w14:textId="77777777" w:rsidR="00EF43AB" w:rsidRDefault="00EF43AB"/>
    <w:p w14:paraId="44991EF6" w14:textId="77777777" w:rsidR="00EF43AB" w:rsidRDefault="00DE7CC4">
      <w:pPr>
        <w:keepNext/>
      </w:pPr>
      <w:r>
        <w:t>Please rate your agreement with the below statement:   “I believe that the insights and healings gained from psychedelics, when taken in a supportive setting, are worth the risks involved.”</w:t>
      </w:r>
    </w:p>
    <w:p w14:paraId="4145A0BA" w14:textId="77777777" w:rsidR="00EF43AB" w:rsidRDefault="00DE7CC4">
      <w:pPr>
        <w:pStyle w:val="ListParagraph"/>
        <w:keepNext/>
        <w:numPr>
          <w:ilvl w:val="0"/>
          <w:numId w:val="4"/>
        </w:numPr>
      </w:pPr>
      <w:r>
        <w:t xml:space="preserve">Strongly Disagree </w:t>
      </w:r>
    </w:p>
    <w:p w14:paraId="2733E5D9" w14:textId="77777777" w:rsidR="00EF43AB" w:rsidRDefault="00DE7CC4">
      <w:pPr>
        <w:pStyle w:val="ListParagraph"/>
        <w:keepNext/>
        <w:numPr>
          <w:ilvl w:val="0"/>
          <w:numId w:val="4"/>
        </w:numPr>
      </w:pPr>
      <w:r>
        <w:t xml:space="preserve">Disagree </w:t>
      </w:r>
    </w:p>
    <w:p w14:paraId="0D058D5A" w14:textId="77777777" w:rsidR="00EF43AB" w:rsidRDefault="00DE7CC4">
      <w:pPr>
        <w:pStyle w:val="ListParagraph"/>
        <w:keepNext/>
        <w:numPr>
          <w:ilvl w:val="0"/>
          <w:numId w:val="4"/>
        </w:numPr>
      </w:pPr>
      <w:r>
        <w:t xml:space="preserve">Agree </w:t>
      </w:r>
    </w:p>
    <w:p w14:paraId="3E9FEC08" w14:textId="37AB43E5" w:rsidR="00EF43AB" w:rsidRDefault="00DE7CC4" w:rsidP="00465123">
      <w:pPr>
        <w:pStyle w:val="ListParagraph"/>
        <w:keepNext/>
        <w:numPr>
          <w:ilvl w:val="0"/>
          <w:numId w:val="4"/>
        </w:numPr>
      </w:pPr>
      <w:r>
        <w:t>Strongly Agree</w:t>
      </w:r>
    </w:p>
    <w:sectPr w:rsidR="00EF43AB">
      <w:headerReference w:type="default" r:id="rId9"/>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DAB7812" w14:textId="77777777" w:rsidR="00DE7CC4" w:rsidRDefault="00DE7CC4">
      <w:pPr>
        <w:spacing w:line="240" w:lineRule="auto"/>
      </w:pPr>
      <w:r>
        <w:separator/>
      </w:r>
    </w:p>
  </w:endnote>
  <w:endnote w:type="continuationSeparator" w:id="0">
    <w:p w14:paraId="7D4346A2" w14:textId="77777777" w:rsidR="00DE7CC4" w:rsidRDefault="00DE7CC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FD414C3" w14:textId="77777777" w:rsidR="00DE7CC4" w:rsidRDefault="00DE7CC4"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662D7938" w14:textId="77777777" w:rsidR="00DE7CC4" w:rsidRDefault="00DE7CC4"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F0AC117" w14:textId="77777777" w:rsidR="00DE7CC4" w:rsidRDefault="00DE7CC4"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4A9E4AA0" w14:textId="77777777" w:rsidR="00DE7CC4" w:rsidRDefault="00DE7C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A4708C" w14:textId="77777777" w:rsidR="00DE7CC4" w:rsidRDefault="00DE7CC4">
      <w:pPr>
        <w:spacing w:line="240" w:lineRule="auto"/>
      </w:pPr>
      <w:r>
        <w:separator/>
      </w:r>
    </w:p>
  </w:footnote>
  <w:footnote w:type="continuationSeparator" w:id="0">
    <w:p w14:paraId="35AB49CA" w14:textId="77777777" w:rsidR="00DE7CC4" w:rsidRDefault="00DE7CC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CA6E2CD" w14:textId="77777777" w:rsidR="00915993" w:rsidRDefault="00DE7CC4">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741561978">
    <w:abstractNumId w:val="2"/>
  </w:num>
  <w:num w:numId="2" w16cid:durableId="755638784">
    <w:abstractNumId w:val="1"/>
  </w:num>
  <w:num w:numId="3" w16cid:durableId="1344044015">
    <w:abstractNumId w:val="3"/>
  </w:num>
  <w:num w:numId="4" w16cid:durableId="8787801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0"/>
  <w:embedSystemFonts/>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465123"/>
    <w:rsid w:val="004B6F56"/>
    <w:rsid w:val="00915993"/>
    <w:rsid w:val="00B70267"/>
    <w:rsid w:val="00DB4CDB"/>
    <w:rsid w:val="00DE7CC4"/>
    <w:rsid w:val="00EF43AB"/>
    <w:rsid w:val="00F22B1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40FF8"/>
  <w15:docId w15:val="{6AA8220B-79A6-47EE-B3DB-F929265B0E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0E5A2D"/>
    <w:pPr>
      <w:spacing w:line="240" w:lineRule="auto"/>
    </w:pPr>
    <w:rPr>
      <w:sz w:val="18"/>
      <w:szCs w:val="20"/>
      <w:lang w:val="en-GB" w:eastAsia="en-GB"/>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GB" w:eastAsia="en-GB"/>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1</Pages>
  <Words>947</Words>
  <Characters>5402</Characters>
  <Application>Microsoft Office Word</Application>
  <DocSecurity>0</DocSecurity>
  <Lines>45</Lines>
  <Paragraphs>12</Paragraphs>
  <ScaleCrop>false</ScaleCrop>
  <Company>Qualtrics</Company>
  <LinksUpToDate>false</LinksUpToDate>
  <CharactersWithSpaces>6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NGLISH Challenging psychedelic experiences survey</dc:title>
  <dc:subject/>
  <dc:creator>Qualtrics</dc:creator>
  <cp:keywords/>
  <dc:description/>
  <cp:lastModifiedBy>Oliver Robinson</cp:lastModifiedBy>
  <cp:revision>5</cp:revision>
  <dcterms:created xsi:type="dcterms:W3CDTF">2024-04-05T08:36:00Z</dcterms:created>
  <dcterms:modified xsi:type="dcterms:W3CDTF">2024-04-05T08:53:00Z</dcterms:modified>
</cp:coreProperties>
</file>